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2F2DD" w14:textId="77777777" w:rsidR="000A227C" w:rsidRPr="00B62A7A" w:rsidRDefault="000E5B20">
      <w:pPr>
        <w:rPr>
          <w:b/>
          <w:sz w:val="28"/>
        </w:rPr>
      </w:pPr>
      <w:r w:rsidRPr="00B62A7A">
        <w:rPr>
          <w:b/>
          <w:sz w:val="28"/>
        </w:rPr>
        <w:t xml:space="preserve">Supplementary information </w:t>
      </w:r>
    </w:p>
    <w:p w14:paraId="62016406" w14:textId="77777777" w:rsidR="00B62A7A" w:rsidRDefault="00B62A7A"/>
    <w:p w14:paraId="0E579B3A" w14:textId="77777777" w:rsidR="00B62A7A" w:rsidRDefault="00B62A7A" w:rsidP="00B62A7A">
      <w:p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 xml:space="preserve">An integrated yeast-based process for </w:t>
      </w:r>
      <w:proofErr w:type="spellStart"/>
      <w:r>
        <w:rPr>
          <w:i/>
          <w:color w:val="000000" w:themeColor="text1"/>
        </w:rPr>
        <w:t>cis</w:t>
      </w:r>
      <w:proofErr w:type="gramStart"/>
      <w:r>
        <w:rPr>
          <w:color w:val="000000" w:themeColor="text1"/>
        </w:rPr>
        <w:t>,</w:t>
      </w:r>
      <w:r>
        <w:rPr>
          <w:i/>
          <w:color w:val="000000" w:themeColor="text1"/>
        </w:rPr>
        <w:t>cis</w:t>
      </w:r>
      <w:proofErr w:type="gramEnd"/>
      <w:r>
        <w:rPr>
          <w:color w:val="000000" w:themeColor="text1"/>
        </w:rPr>
        <w:t>-muconic</w:t>
      </w:r>
      <w:proofErr w:type="spellEnd"/>
      <w:r>
        <w:rPr>
          <w:color w:val="000000" w:themeColor="text1"/>
        </w:rPr>
        <w:t xml:space="preserve"> acid production</w:t>
      </w:r>
    </w:p>
    <w:p w14:paraId="51EAA6E2" w14:textId="77777777" w:rsidR="00B62A7A" w:rsidRDefault="00B62A7A" w:rsidP="00B62A7A">
      <w:pPr>
        <w:spacing w:after="0" w:line="360" w:lineRule="auto"/>
        <w:rPr>
          <w:color w:val="000000" w:themeColor="text1"/>
        </w:rPr>
      </w:pPr>
    </w:p>
    <w:p w14:paraId="32110963" w14:textId="77777777" w:rsidR="00B62A7A" w:rsidRDefault="00B62A7A" w:rsidP="00B62A7A">
      <w:pPr>
        <w:spacing w:after="0" w:line="360" w:lineRule="auto"/>
        <w:rPr>
          <w:color w:val="000000" w:themeColor="text1"/>
          <w:vertAlign w:val="superscript"/>
        </w:rPr>
      </w:pPr>
      <w:r>
        <w:rPr>
          <w:color w:val="000000" w:themeColor="text1"/>
        </w:rPr>
        <w:t>Guokun Wang</w:t>
      </w:r>
      <w:r>
        <w:rPr>
          <w:color w:val="000000" w:themeColor="text1"/>
          <w:vertAlign w:val="superscript"/>
        </w:rPr>
        <w:t>1,4</w:t>
      </w:r>
      <w:r>
        <w:rPr>
          <w:color w:val="000000" w:themeColor="text1"/>
        </w:rPr>
        <w:t>, Aline Tavares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Simone Schmitz</w:t>
      </w:r>
      <w:r>
        <w:rPr>
          <w:color w:val="000000" w:themeColor="text1"/>
          <w:vertAlign w:val="superscript"/>
        </w:rPr>
        <w:t>1,3</w:t>
      </w:r>
      <w:r>
        <w:rPr>
          <w:color w:val="000000" w:themeColor="text1"/>
        </w:rPr>
        <w:t>, Lucas França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Hugo Almeida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João Cavalheiro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Ana Carolas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Süleyman Øzmerih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, Lars Blank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, Bruno S. Ferreira</w:t>
      </w:r>
      <w:r>
        <w:rPr>
          <w:color w:val="000000" w:themeColor="text1"/>
          <w:vertAlign w:val="superscript"/>
        </w:rPr>
        <w:t>2,</w:t>
      </w:r>
      <w:r>
        <w:rPr>
          <w:color w:val="000000" w:themeColor="text1"/>
        </w:rPr>
        <w:t xml:space="preserve"> </w:t>
      </w:r>
      <w:r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>, Irina Borodina</w:t>
      </w:r>
      <w:r>
        <w:rPr>
          <w:color w:val="000000" w:themeColor="text1"/>
          <w:vertAlign w:val="superscript"/>
        </w:rPr>
        <w:t>1,*</w:t>
      </w:r>
    </w:p>
    <w:p w14:paraId="52A1FA46" w14:textId="77777777" w:rsidR="00B62A7A" w:rsidRDefault="00B62A7A" w:rsidP="00B62A7A">
      <w:pPr>
        <w:spacing w:after="0" w:line="360" w:lineRule="auto"/>
        <w:rPr>
          <w:color w:val="000000" w:themeColor="text1"/>
        </w:rPr>
      </w:pPr>
    </w:p>
    <w:p w14:paraId="2B0B2B12" w14:textId="77777777" w:rsidR="00B62A7A" w:rsidRDefault="00B62A7A" w:rsidP="00B62A7A">
      <w:pPr>
        <w:shd w:val="clear" w:color="auto" w:fill="FFFFFF"/>
        <w:spacing w:after="0" w:line="360" w:lineRule="auto"/>
        <w:textAlignment w:val="baseline"/>
        <w:rPr>
          <w:color w:val="000000" w:themeColor="text1"/>
        </w:rPr>
      </w:pPr>
      <w:r>
        <w:rPr>
          <w:color w:val="000000" w:themeColor="text1"/>
        </w:rPr>
        <w:t xml:space="preserve">1 The Novo Nordisk Foundation Center for </w:t>
      </w:r>
      <w:proofErr w:type="spellStart"/>
      <w:r>
        <w:rPr>
          <w:color w:val="000000" w:themeColor="text1"/>
        </w:rPr>
        <w:t>Biosustainability</w:t>
      </w:r>
      <w:proofErr w:type="spellEnd"/>
      <w:r>
        <w:rPr>
          <w:color w:val="000000" w:themeColor="text1"/>
        </w:rPr>
        <w:t>, Technical University of Denmark, DK-</w:t>
      </w:r>
    </w:p>
    <w:p w14:paraId="66800AA2" w14:textId="77777777" w:rsidR="00B62A7A" w:rsidRDefault="00B62A7A" w:rsidP="00B62A7A">
      <w:pPr>
        <w:shd w:val="clear" w:color="auto" w:fill="FFFFFF"/>
        <w:spacing w:after="0" w:line="360" w:lineRule="auto"/>
        <w:textAlignment w:val="baseline"/>
        <w:rPr>
          <w:color w:val="000000" w:themeColor="text1"/>
        </w:rPr>
      </w:pPr>
      <w:r>
        <w:rPr>
          <w:color w:val="000000" w:themeColor="text1"/>
        </w:rPr>
        <w:t>2800 Kgs. Lyngby, Denmark</w:t>
      </w:r>
    </w:p>
    <w:p w14:paraId="5924D26D" w14:textId="77777777" w:rsidR="00B62A7A" w:rsidRPr="00980420" w:rsidRDefault="00B62A7A" w:rsidP="00B62A7A">
      <w:pPr>
        <w:shd w:val="clear" w:color="auto" w:fill="FFFFFF"/>
        <w:spacing w:after="0" w:line="360" w:lineRule="auto"/>
        <w:textAlignment w:val="baseline"/>
        <w:rPr>
          <w:color w:val="000000" w:themeColor="text1"/>
        </w:rPr>
      </w:pPr>
      <w:r w:rsidRPr="00980420">
        <w:rPr>
          <w:color w:val="000000" w:themeColor="text1"/>
        </w:rPr>
        <w:t>2 Biotrend - Inovação e Engenharia em Biotecnologia SA, 3060-197 Cantanhede, Portugal</w:t>
      </w:r>
    </w:p>
    <w:p w14:paraId="74A976D0" w14:textId="77777777" w:rsidR="00B62A7A" w:rsidRDefault="00B62A7A" w:rsidP="00B62A7A">
      <w:p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3 Institute of Applied Microbiology-</w:t>
      </w:r>
      <w:proofErr w:type="spellStart"/>
      <w:r>
        <w:rPr>
          <w:color w:val="000000" w:themeColor="text1"/>
        </w:rPr>
        <w:t>iAMB</w:t>
      </w:r>
      <w:proofErr w:type="spellEnd"/>
      <w:r>
        <w:rPr>
          <w:color w:val="000000" w:themeColor="text1"/>
        </w:rPr>
        <w:t>, Aachen Biology and Biotechnology-</w:t>
      </w:r>
      <w:proofErr w:type="spellStart"/>
      <w:r>
        <w:rPr>
          <w:color w:val="000000" w:themeColor="text1"/>
        </w:rPr>
        <w:t>ABBt</w:t>
      </w:r>
      <w:proofErr w:type="spellEnd"/>
      <w:r>
        <w:rPr>
          <w:color w:val="000000" w:themeColor="text1"/>
        </w:rPr>
        <w:t xml:space="preserve">, RWTH Aachen University, </w:t>
      </w:r>
      <w:proofErr w:type="spellStart"/>
      <w:r>
        <w:rPr>
          <w:color w:val="000000" w:themeColor="text1"/>
        </w:rPr>
        <w:t>Worringer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Weg</w:t>
      </w:r>
      <w:proofErr w:type="spellEnd"/>
      <w:r>
        <w:rPr>
          <w:color w:val="000000" w:themeColor="text1"/>
        </w:rPr>
        <w:t xml:space="preserve"> 1, Aachen, 52074, Germany</w:t>
      </w:r>
    </w:p>
    <w:p w14:paraId="243FF3E3" w14:textId="77777777" w:rsidR="00B62A7A" w:rsidRDefault="00B62A7A" w:rsidP="00B62A7A">
      <w:pPr>
        <w:shd w:val="clear" w:color="auto" w:fill="FFFFFF"/>
        <w:spacing w:after="0" w:line="360" w:lineRule="auto"/>
        <w:textAlignment w:val="baseline"/>
        <w:rPr>
          <w:color w:val="000000" w:themeColor="text1"/>
        </w:rPr>
      </w:pPr>
      <w:r>
        <w:rPr>
          <w:color w:val="000000" w:themeColor="text1"/>
        </w:rPr>
        <w:t>4 Tianjin Institute of Industrial Biotechnology, Chinese Academy of Sciences, Tianjin, 300308, China</w:t>
      </w:r>
    </w:p>
    <w:p w14:paraId="447C1BB7" w14:textId="77777777" w:rsidR="00B62A7A" w:rsidRDefault="00B62A7A" w:rsidP="00B62A7A">
      <w:pPr>
        <w:spacing w:after="0" w:line="360" w:lineRule="auto"/>
        <w:rPr>
          <w:color w:val="000000" w:themeColor="text1"/>
        </w:rPr>
      </w:pPr>
    </w:p>
    <w:p w14:paraId="6840038F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*Correspondence: </w:t>
      </w:r>
    </w:p>
    <w:p w14:paraId="7AD57B1C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Professor Irina Borodina, </w:t>
      </w:r>
    </w:p>
    <w:p w14:paraId="6AE0CC2B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The Novo Nordisk Foundation Center for </w:t>
      </w:r>
      <w:proofErr w:type="spellStart"/>
      <w:r>
        <w:rPr>
          <w:rFonts w:cstheme="minorHAnsi"/>
          <w:color w:val="000000" w:themeColor="text1"/>
        </w:rPr>
        <w:t>Biosustainability</w:t>
      </w:r>
      <w:proofErr w:type="spellEnd"/>
      <w:r>
        <w:rPr>
          <w:rFonts w:cstheme="minorHAnsi"/>
          <w:color w:val="000000" w:themeColor="text1"/>
        </w:rPr>
        <w:t xml:space="preserve">, Technical University of Denmark, </w:t>
      </w:r>
    </w:p>
    <w:p w14:paraId="4D057625" w14:textId="77777777" w:rsidR="00B62A7A" w:rsidRPr="00980420" w:rsidRDefault="00B62A7A" w:rsidP="00B62A7A">
      <w:pPr>
        <w:spacing w:after="0" w:line="360" w:lineRule="auto"/>
        <w:rPr>
          <w:rFonts w:cstheme="minorHAnsi"/>
          <w:color w:val="000000" w:themeColor="text1"/>
          <w:lang w:val="da-DK"/>
        </w:rPr>
      </w:pPr>
      <w:r w:rsidRPr="00980420">
        <w:rPr>
          <w:rFonts w:cstheme="minorHAnsi"/>
          <w:color w:val="000000" w:themeColor="text1"/>
          <w:lang w:val="da-DK"/>
        </w:rPr>
        <w:t>Kemitorvet Building 220, 2800 Kongens Lyngby, Denmark.</w:t>
      </w:r>
    </w:p>
    <w:p w14:paraId="65925244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irbo@biosustain.dtu.dk</w:t>
      </w:r>
    </w:p>
    <w:p w14:paraId="396AD8F7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Dr. Bruno S. Ferreira</w:t>
      </w:r>
    </w:p>
    <w:p w14:paraId="53124289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  <w:lang w:val="da-DK"/>
        </w:rPr>
      </w:pPr>
      <w:r>
        <w:rPr>
          <w:rFonts w:cstheme="minorHAnsi"/>
          <w:color w:val="000000" w:themeColor="text1"/>
          <w:lang w:val="da-DK"/>
        </w:rPr>
        <w:t>Biotrend - Inovação e Engenharia em Biotecnologia SA, 3060-197 Cantanhede, Portugal</w:t>
      </w:r>
    </w:p>
    <w:p w14:paraId="7E8F748E" w14:textId="77777777" w:rsidR="00B62A7A" w:rsidRDefault="00B62A7A" w:rsidP="00B62A7A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eastAsia="微软雅黑" w:cstheme="minorHAnsi"/>
          <w:color w:val="000000" w:themeColor="text1"/>
          <w:shd w:val="clear" w:color="auto" w:fill="FFFFFF"/>
        </w:rPr>
        <w:t>bsferreira@biotrend.pt</w:t>
      </w:r>
    </w:p>
    <w:p w14:paraId="60777647" w14:textId="77777777" w:rsidR="00B62A7A" w:rsidRDefault="00B62A7A" w:rsidP="00B62A7A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3108120" w14:textId="6A671909" w:rsidR="00A27183" w:rsidRDefault="00A27183"/>
    <w:p w14:paraId="3B367A26" w14:textId="77777777" w:rsidR="00A27183" w:rsidRDefault="00A27183" w:rsidP="007A3852">
      <w:pPr>
        <w:jc w:val="center"/>
      </w:pPr>
      <w:r>
        <w:rPr>
          <w:noProof/>
        </w:rPr>
        <w:drawing>
          <wp:inline distT="0" distB="0" distL="0" distR="0" wp14:anchorId="266B1585" wp14:editId="75254663">
            <wp:extent cx="3596640" cy="4791710"/>
            <wp:effectExtent l="0" t="0" r="381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4791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8CF42" w14:textId="77777777" w:rsidR="00A27183" w:rsidRPr="00A27183" w:rsidRDefault="00A27183" w:rsidP="00A27183">
      <w:r w:rsidRPr="00A27183">
        <w:t xml:space="preserve">Fig. S1 OD600 of 72 h culture of engineered strains </w:t>
      </w:r>
    </w:p>
    <w:p w14:paraId="6B33ED71" w14:textId="77777777" w:rsidR="00A27183" w:rsidRPr="00A27183" w:rsidRDefault="00A27183" w:rsidP="00A27183">
      <w:r w:rsidRPr="00A27183">
        <w:t>Cells were cultivated on mineral medium supplemented with 50 mg/L uracil. Data shown are mean values ± SDs of triplicate. </w:t>
      </w:r>
    </w:p>
    <w:p w14:paraId="4228F96B" w14:textId="77777777" w:rsidR="00054565" w:rsidRDefault="00054565"/>
    <w:p w14:paraId="38F550F8" w14:textId="77777777" w:rsidR="00054565" w:rsidRDefault="00054565">
      <w:r>
        <w:br w:type="page"/>
      </w:r>
    </w:p>
    <w:p w14:paraId="362FFE6E" w14:textId="77777777" w:rsidR="00054565" w:rsidRDefault="00C13E66" w:rsidP="00A740BF">
      <w:pPr>
        <w:jc w:val="center"/>
      </w:pPr>
      <w:r>
        <w:rPr>
          <w:noProof/>
        </w:rPr>
        <w:lastRenderedPageBreak/>
        <w:drawing>
          <wp:inline distT="0" distB="0" distL="0" distR="0" wp14:anchorId="320A3136" wp14:editId="4C0EB829">
            <wp:extent cx="2762250" cy="75440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296" cy="7571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08E9C" w14:textId="24A3A64E" w:rsidR="00A740BF" w:rsidRPr="00A27183" w:rsidRDefault="00A740BF" w:rsidP="00A740BF">
      <w:r>
        <w:t>Fig. S2</w:t>
      </w:r>
      <w:r w:rsidRPr="00A27183">
        <w:t xml:space="preserve"> </w:t>
      </w:r>
      <w:r w:rsidR="00B62A7A">
        <w:rPr>
          <w:rFonts w:hint="eastAsia"/>
        </w:rPr>
        <w:t xml:space="preserve">Biomass </w:t>
      </w:r>
      <w:r w:rsidR="000039E8">
        <w:rPr>
          <w:rFonts w:hint="eastAsia"/>
        </w:rPr>
        <w:t xml:space="preserve">accumulation </w:t>
      </w:r>
      <w:r w:rsidR="00B62A7A">
        <w:rPr>
          <w:rFonts w:hint="eastAsia"/>
        </w:rPr>
        <w:t xml:space="preserve">and </w:t>
      </w:r>
      <w:r>
        <w:t>CCM production</w:t>
      </w:r>
      <w:r w:rsidRPr="00A27183">
        <w:t xml:space="preserve"> </w:t>
      </w:r>
      <w:r w:rsidR="00B62A7A">
        <w:rPr>
          <w:rFonts w:hint="eastAsia"/>
        </w:rPr>
        <w:t>in</w:t>
      </w:r>
      <w:r w:rsidRPr="00A27183">
        <w:t xml:space="preserve"> </w:t>
      </w:r>
      <w:r w:rsidR="00B62A7A">
        <w:rPr>
          <w:rFonts w:hint="eastAsia"/>
        </w:rPr>
        <w:t xml:space="preserve">strains ST8943 and ST10209 in </w:t>
      </w:r>
      <w:r w:rsidR="00B62A7A" w:rsidRPr="00A740BF">
        <w:rPr>
          <w:color w:val="000000" w:themeColor="text1"/>
        </w:rPr>
        <w:t xml:space="preserve">mimicked fed-batch medium </w:t>
      </w:r>
    </w:p>
    <w:p w14:paraId="49ABEFE8" w14:textId="026B07BC" w:rsidR="00A740BF" w:rsidRPr="00A27183" w:rsidRDefault="00A740BF" w:rsidP="00A740BF">
      <w:r w:rsidRPr="00A27183">
        <w:t xml:space="preserve">Cells were cultivated </w:t>
      </w:r>
      <w:r w:rsidR="00B62A7A">
        <w:rPr>
          <w:rFonts w:hint="eastAsia"/>
          <w:color w:val="000000" w:themeColor="text1"/>
        </w:rPr>
        <w:t xml:space="preserve">in </w:t>
      </w:r>
      <w:r w:rsidR="00B62A7A">
        <w:rPr>
          <w:color w:val="000000" w:themeColor="text1"/>
        </w:rPr>
        <w:t>fed-in-time medium</w:t>
      </w:r>
      <w:r w:rsidRPr="00A740BF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OD600 and metabolite were quantified after cultivation for 72 h. </w:t>
      </w:r>
      <w:r w:rsidRPr="00A27183">
        <w:t>Data shown are mean values ± SDs of triplicate. </w:t>
      </w:r>
    </w:p>
    <w:p w14:paraId="641F6D13" w14:textId="77777777" w:rsidR="00054565" w:rsidRDefault="00054565"/>
    <w:p w14:paraId="24A84AEB" w14:textId="77777777" w:rsidR="00164B07" w:rsidRDefault="00164B07">
      <w:r>
        <w:rPr>
          <w:noProof/>
        </w:rPr>
        <w:lastRenderedPageBreak/>
        <w:drawing>
          <wp:inline distT="0" distB="0" distL="0" distR="0" wp14:anchorId="6BBBEB09" wp14:editId="2334B8EC">
            <wp:extent cx="4925671" cy="7293935"/>
            <wp:effectExtent l="0" t="0" r="889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019" cy="7300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EEB1E" w14:textId="77777777" w:rsidR="00164B07" w:rsidRPr="00164B07" w:rsidRDefault="00164B07" w:rsidP="00164B07">
      <w:r w:rsidRPr="00164B07">
        <w:t xml:space="preserve">Fig. S3 Fermentation parameters during the controlled fed-batch fermentations in 2 L (a), 10 L (b), and 50 L (c) fermenters </w:t>
      </w:r>
    </w:p>
    <w:p w14:paraId="599EBE41" w14:textId="77777777" w:rsidR="00164B07" w:rsidRDefault="00164B07"/>
    <w:p w14:paraId="39F5B415" w14:textId="77777777" w:rsidR="00164B07" w:rsidRDefault="00164B07"/>
    <w:p w14:paraId="220A55C2" w14:textId="77777777" w:rsidR="00164B07" w:rsidRDefault="00164B07">
      <w:r>
        <w:br w:type="page"/>
      </w:r>
    </w:p>
    <w:p w14:paraId="0188BBF0" w14:textId="77777777" w:rsidR="00566DEE" w:rsidRDefault="00566DEE">
      <w:r>
        <w:lastRenderedPageBreak/>
        <w:t>Table S1 Strains used in this work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740"/>
        <w:gridCol w:w="3380"/>
        <w:gridCol w:w="1640"/>
      </w:tblGrid>
      <w:tr w:rsidR="00566DEE" w:rsidRPr="000E5B20" w14:paraId="5639E32C" w14:textId="77777777" w:rsidTr="00566DEE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8C1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rai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97D6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Genoty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E2C1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Reference</w:t>
            </w:r>
          </w:p>
        </w:tc>
      </w:tr>
      <w:tr w:rsidR="00D845B8" w:rsidRPr="000E5B20" w14:paraId="10040B0F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CB9D" w14:textId="21B30FA6" w:rsidR="00D845B8" w:rsidRPr="000E5B20" w:rsidRDefault="00D845B8" w:rsidP="00D845B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 xml:space="preserve">CEN.PK113-7D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1563" w14:textId="6D6C1949" w:rsidR="00D845B8" w:rsidRPr="000E5B20" w:rsidRDefault="00D845B8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hAnsi="Calibri" w:cs="Calibri"/>
              </w:rPr>
              <w:t>MAT a URA3 HIS3 LEU2 TR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3828" w14:textId="0411DF77" w:rsidR="00D845B8" w:rsidRPr="00F10C9E" w:rsidRDefault="001D363C" w:rsidP="000E5B20">
            <w:pPr>
              <w:spacing w:after="0" w:line="240" w:lineRule="auto"/>
            </w:pPr>
            <w:hyperlink w:anchor="_ENREF_1" w:tooltip="Entian, 2007 #607" w:history="1">
              <w:r w:rsidR="00D845B8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begin"/>
              </w:r>
              <w:r w:rsidR="00D845B8" w:rsidRPr="00F10C9E">
                <w:rPr>
                  <w:rFonts w:ascii="Calibri" w:eastAsia="Times New Roman" w:hAnsi="Calibri" w:cs="Calibri"/>
                  <w:color w:val="000000" w:themeColor="text1"/>
                </w:rPr>
                <w:instrText xml:space="preserve"> ADDIN EN.CITE &lt;EndNote&gt;&lt;Cite&gt;&lt;Author&gt;Entian&lt;/Author&gt;&lt;Year&gt;2007&lt;/Year&gt;&lt;RecNum&gt;607&lt;/RecNum&gt;&lt;DisplayText&gt;&lt;style face="superscript"&gt;1&lt;/style&gt;&lt;/DisplayText&gt;&lt;record&gt;&lt;rec-number&gt;607&lt;/rec-number&gt;&lt;foreign-keys&gt;&lt;key app="EN" db-id="adz99z9w9r0vsleraawvsff09rsesfp2sdax"&gt;607&lt;/key&gt;&lt;/foreign-keys&gt;&lt;ref-type name="Journal Article"&gt;17&lt;/ref-type&gt;&lt;contributors&gt;&lt;authors&gt;&lt;author&gt;Entian, K. D.&lt;/author&gt;&lt;author&gt;Kotter, P.&lt;/author&gt;&lt;/authors&gt;&lt;/contributors&gt;&lt;auth-address&gt;Goethe Univ Frankfurt, Inst Mol Biosci, Ctr Excellence Macromol Complexes, D-60438 Frankfurt, Germany&amp;#xD;Goethe Univ Frankfurt, Inst Mol Biosci, D-60438 Frankfurt, Germany&lt;/auth-address&gt;&lt;titles&gt;&lt;title&gt;Yeast genetic strain and plasmid collections&lt;/title&gt;&lt;secondary-title&gt;Yeast Gene Analysis, Second Edition&lt;/secondary-title&gt;&lt;alt-title&gt;Method Microbiol&lt;/alt-title&gt;&lt;/titles&gt;&lt;pages&gt;629-666&lt;/pages&gt;&lt;volume&gt;36&lt;/volume&gt;&lt;keywords&gt;&lt;keyword&gt;saccharomyces-cerevisiae genome&lt;/keyword&gt;&lt;keyword&gt;functional-analysis&lt;/keyword&gt;&lt;keyword&gt;deletion mutants&lt;/keyword&gt;&lt;keyword&gt;budding yeast&lt;/keyword&gt;&lt;keyword&gt;phenotypic analysis&lt;/keyword&gt;&lt;keyword&gt;systematic analysis&lt;/keyword&gt;&lt;keyword&gt;global analysis&lt;/keyword&gt;&lt;keyword&gt;disruption&lt;/keyword&gt;&lt;keyword&gt;expression&lt;/keyword&gt;&lt;keyword&gt;cassettes&lt;/keyword&gt;&lt;/keywords&gt;&lt;dates&gt;&lt;year&gt;2007&lt;/year&gt;&lt;/dates&gt;&lt;isbn&gt;0580-9517&lt;/isbn&gt;&lt;accession-num&gt;WOS:000248081400026&lt;/accession-num&gt;&lt;urls&gt;&lt;related-urls&gt;&lt;url&gt;&amp;lt;Go to ISI&amp;gt;://WOS:000248081400026&lt;/url&gt;&lt;/related-urls&gt;&lt;/urls&gt;&lt;electronic-resource-num&gt;10.1016/S0580-9517(06)36025-4&lt;/electronic-resource-num&gt;&lt;language&gt;English&lt;/language&gt;&lt;/record&gt;&lt;/Cite&gt;&lt;/EndNote&gt;</w:instrText>
              </w:r>
              <w:r w:rsidR="00D845B8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separate"/>
              </w:r>
              <w:r w:rsidR="00D845B8" w:rsidRPr="00F10C9E">
                <w:rPr>
                  <w:rFonts w:ascii="Calibri" w:eastAsia="Times New Roman" w:hAnsi="Calibri" w:cs="Calibri"/>
                  <w:noProof/>
                  <w:color w:val="000000" w:themeColor="text1"/>
                  <w:vertAlign w:val="superscript"/>
                </w:rPr>
                <w:t>1</w:t>
              </w:r>
              <w:r w:rsidR="00D845B8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end"/>
              </w:r>
            </w:hyperlink>
          </w:p>
        </w:tc>
      </w:tr>
      <w:tr w:rsidR="000E5B20" w:rsidRPr="000E5B20" w14:paraId="44337DC5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FC1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 xml:space="preserve">CEN.PK102-5B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50C1" w14:textId="77777777" w:rsidR="00566DEE" w:rsidRPr="00F10C9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F10C9E">
              <w:rPr>
                <w:rFonts w:ascii="Calibri" w:eastAsia="Times New Roman" w:hAnsi="Calibri" w:cs="Calibri"/>
                <w:color w:val="000000" w:themeColor="text1"/>
              </w:rPr>
              <w:t>MATa</w:t>
            </w:r>
            <w:proofErr w:type="spellEnd"/>
            <w:r w:rsidRPr="00F10C9E">
              <w:rPr>
                <w:rFonts w:ascii="Calibri" w:eastAsia="Times New Roman" w:hAnsi="Calibri" w:cs="Calibri"/>
                <w:color w:val="000000" w:themeColor="text1"/>
              </w:rPr>
              <w:t xml:space="preserve"> ura3-52 his3∆1 leu2-3/112 MAL2-8c SUC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B416" w14:textId="77777777" w:rsidR="00566DEE" w:rsidRPr="00F10C9E" w:rsidRDefault="001D363C" w:rsidP="000E5B2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hyperlink w:anchor="_ENREF_1" w:tooltip="Entian, 2007 #607" w:history="1">
              <w:r w:rsidR="000E5B20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begin"/>
              </w:r>
              <w:r w:rsidR="000E5B20" w:rsidRPr="00F10C9E">
                <w:rPr>
                  <w:rFonts w:ascii="Calibri" w:eastAsia="Times New Roman" w:hAnsi="Calibri" w:cs="Calibri"/>
                  <w:color w:val="000000" w:themeColor="text1"/>
                </w:rPr>
                <w:instrText xml:space="preserve"> ADDIN EN.CITE &lt;EndNote&gt;&lt;Cite&gt;&lt;Author&gt;Entian&lt;/Author&gt;&lt;Year&gt;2007&lt;/Year&gt;&lt;RecNum&gt;607&lt;/RecNum&gt;&lt;DisplayText&gt;&lt;style face="superscript"&gt;1&lt;/style&gt;&lt;/DisplayText&gt;&lt;record&gt;&lt;rec-number&gt;607&lt;/rec-number&gt;&lt;foreign-keys&gt;&lt;key app="EN" db-id="adz99z9w9r0vsleraawvsff09rsesfp2sdax"&gt;607&lt;/key&gt;&lt;/foreign-keys&gt;&lt;ref-type name="Journal Article"&gt;17&lt;/ref-type&gt;&lt;contributors&gt;&lt;authors&gt;&lt;author&gt;Entian, K. D.&lt;/author&gt;&lt;author&gt;Kotter, P.&lt;/author&gt;&lt;/authors&gt;&lt;/contributors&gt;&lt;auth-address&gt;Goethe Univ Frankfurt, Inst Mol Biosci, Ctr Excellence Macromol Complexes, D-60438 Frankfurt, Germany&amp;#xD;Goethe Univ Frankfurt, Inst Mol Biosci, D-60438 Frankfurt, Germany&lt;/auth-address&gt;&lt;titles&gt;&lt;title&gt;Yeast genetic strain and plasmid collections&lt;/title&gt;&lt;secondary-title&gt;Yeast Gene Analysis, Second Edition&lt;/secondary-title&gt;&lt;alt-title&gt;Method Microbiol&lt;/alt-title&gt;&lt;/titles&gt;&lt;pages&gt;629-666&lt;/pages&gt;&lt;volume&gt;36&lt;/volume&gt;&lt;keywords&gt;&lt;keyword&gt;saccharomyces-cerevisiae genome&lt;/keyword&gt;&lt;keyword&gt;functional-analysis&lt;/keyword&gt;&lt;keyword&gt;deletion mutants&lt;/keyword&gt;&lt;keyword&gt;budding yeast&lt;/keyword&gt;&lt;keyword&gt;phenotypic analysis&lt;/keyword&gt;&lt;keyword&gt;systematic analysis&lt;/keyword&gt;&lt;keyword&gt;global analysis&lt;/keyword&gt;&lt;keyword&gt;disruption&lt;/keyword&gt;&lt;keyword&gt;expression&lt;/keyword&gt;&lt;keyword&gt;cassettes&lt;/keyword&gt;&lt;/keywords&gt;&lt;dates&gt;&lt;year&gt;2007&lt;/year&gt;&lt;/dates&gt;&lt;isbn&gt;0580-9517&lt;/isbn&gt;&lt;accession-num&gt;WOS:000248081400026&lt;/accession-num&gt;&lt;urls&gt;&lt;related-urls&gt;&lt;url&gt;&amp;lt;Go to ISI&amp;gt;://WOS:000248081400026&lt;/url&gt;&lt;/related-urls&gt;&lt;/urls&gt;&lt;electronic-resource-num&gt;10.1016/S0580-9517(06)36025-4&lt;/electronic-resource-num&gt;&lt;language&gt;English&lt;/language&gt;&lt;/record&gt;&lt;/Cite&gt;&lt;/EndNote&gt;</w:instrText>
              </w:r>
              <w:r w:rsidR="000E5B20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separate"/>
              </w:r>
              <w:r w:rsidR="000E5B20" w:rsidRPr="00F10C9E">
                <w:rPr>
                  <w:rFonts w:ascii="Calibri" w:eastAsia="Times New Roman" w:hAnsi="Calibri" w:cs="Calibri"/>
                  <w:noProof/>
                  <w:color w:val="000000" w:themeColor="text1"/>
                  <w:vertAlign w:val="superscript"/>
                </w:rPr>
                <w:t>1</w:t>
              </w:r>
              <w:r w:rsidR="000E5B20" w:rsidRPr="00F10C9E">
                <w:rPr>
                  <w:rFonts w:ascii="Calibri" w:eastAsia="Times New Roman" w:hAnsi="Calibri" w:cs="Calibri"/>
                  <w:color w:val="000000" w:themeColor="text1"/>
                </w:rPr>
                <w:fldChar w:fldCharType="end"/>
              </w:r>
            </w:hyperlink>
          </w:p>
        </w:tc>
      </w:tr>
      <w:tr w:rsidR="000E5B20" w:rsidRPr="000E5B20" w14:paraId="7CD5162E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B6E0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6DB8" w14:textId="52F693DC" w:rsidR="00566DEE" w:rsidRPr="00DE38D4" w:rsidRDefault="001D363C" w:rsidP="00DE38D4">
            <w:pPr>
              <w:rPr>
                <w:rFonts w:ascii="Calibri" w:eastAsia="等线" w:hAnsi="Calibri" w:cs="Calibri" w:hint="eastAsia"/>
                <w:color w:val="000000"/>
              </w:rPr>
            </w:pPr>
            <w:r>
              <w:rPr>
                <w:rFonts w:ascii="Calibri" w:eastAsia="等线" w:hAnsi="Calibri" w:cs="Calibri"/>
                <w:color w:val="000000"/>
              </w:rPr>
              <w:t>CEN.PK102-5B X-4-HIS5-ScTKL1-KpAroY.D XI-1-KlLEU2-PaAroZ-CaCatA XII-2-amdSYM-Cas9 X-2-KpAroY.B-KpAroY.Ciso X-3-REV1p-BenM variant MP02_D04-XI-2-CYC1p-yEGFP XI-5-AroY.B-AroY.Ciso-XII-4-AroY.B-AroY.Ciso PWP2_Ser388Phe EST2_Val182Met RET2_Pro15Ser IMA3_Asp242Asn  ATG1_Glu382Lys PET54_Gly19Glu OCA5_Ala649Val DIT1_Glu526Gly SAP1_Pro20Leu PUT3_Ser615Phe NUD1_Arg819Trp  KNS1_Ser227Leu CDC15_Pro429Phe CTS2_Gly497Glu MNE1_Lys450Glu NUP</w:t>
            </w:r>
            <w:r w:rsidR="00DE38D4">
              <w:rPr>
                <w:rFonts w:ascii="Calibri" w:eastAsia="等线" w:hAnsi="Calibri" w:cs="Calibri"/>
                <w:color w:val="000000"/>
              </w:rPr>
              <w:t xml:space="preserve">53_Ser69* PaAroZ-CaCatA-KlLEU2 </w:t>
            </w:r>
            <w:bookmarkStart w:id="0" w:name="_GoBack"/>
            <w:bookmarkEnd w:id="0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E41D" w14:textId="77777777" w:rsidR="00566DEE" w:rsidRPr="000E5B20" w:rsidRDefault="001D363C" w:rsidP="000E5B2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hyperlink w:anchor="_ENREF_2" w:tooltip="Wang, 2020 #520" w:history="1"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begin"/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instrText xml:space="preserve"> ADDIN EN.CITE &lt;EndNote&gt;&lt;Cite&gt;&lt;Author&gt;Wang&lt;/Author&gt;&lt;Year&gt;2020&lt;/Year&gt;&lt;RecNum&gt;520&lt;/RecNum&gt;&lt;DisplayText&gt;&lt;style face="superscript"&gt;2&lt;/style&gt;&lt;/DisplayText&gt;&lt;record&gt;&lt;rec-number&gt;520&lt;/rec-number&gt;&lt;foreign-keys&gt;&lt;key app="EN" db-id="adz99z9w9r0vsleraawvsff09rsesfp2sdax"&gt;520&lt;/key&gt;&lt;/foreign-keys&gt;&lt;ref-type name="Journal Article"&gt;17&lt;/ref-type&gt;&lt;contributors&gt;&lt;authors&gt;&lt;author&gt;Wang, G.&lt;/author&gt;&lt;author&gt;Ozmerih, S.&lt;/author&gt;&lt;author&gt;Guerreiro, R.&lt;/author&gt;&lt;author&gt;Meireles, A. C.&lt;/author&gt;&lt;author&gt;Carolas, A.&lt;/author&gt;&lt;author&gt;Milne, N.&lt;/author&gt;&lt;author&gt;Jensen, M. K.&lt;/author&gt;&lt;author&gt;Ferreira, B. S.&lt;/author&gt;&lt;author&gt;Borodina, I.&lt;/author&gt;&lt;/authors&gt;&lt;/contributors&gt;&lt;auth-address&gt;The Novo Nordisk Foundation Center for Biosustainability , Technical University of Denmark , Lyngby , DK-2800 Kgs , Denmark.&amp;#xD;Biotrend-Inovacao e Engenharia em Biotecnologia SA , Cantanhede , 3060-197 , Portugal.&lt;/auth-address&gt;&lt;titles&gt;&lt;title&gt;Improvement of cis,cis-Muconic Acid Production in Saccharomyces cerevisiae through Biosensor-Aided Genome Engineering&lt;/title&gt;&lt;secondary-title&gt;ACS Synth Biol&lt;/secondary-title&gt;&lt;alt-title&gt;ACS synthetic biology&lt;/alt-title&gt;&lt;/titles&gt;&lt;dates&gt;&lt;year&gt;2020&lt;/year&gt;&lt;pub-dates&gt;&lt;date&gt;Feb 14&lt;/date&gt;&lt;/pub-dates&gt;&lt;/dates&gt;&lt;isbn&gt;2161-5063 (Electronic)&amp;#xD;2161-5063 (Linking)&lt;/isbn&gt;&lt;accession-num&gt;32058699&lt;/accession-num&gt;&lt;urls&gt;&lt;related-urls&gt;&lt;url&gt;http://www.ncbi.nlm.nih.gov/pubmed/32058699&lt;/url&gt;&lt;url&gt;https://pubs.acs.org/doi/pdf/10.1021/acssynbio.9b00477&lt;/url&gt;&lt;/related-urls&gt;&lt;/urls&gt;&lt;electronic-resource-num&gt;10.1021/acssynbio.9b00477&lt;/electronic-resource-num&gt;&lt;/record&gt;&lt;/Cite&gt;&lt;/EndNote&gt;</w:instrTex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separate"/>
              </w:r>
              <w:r w:rsidR="000E5B20" w:rsidRPr="000E5B20">
                <w:rPr>
                  <w:rFonts w:ascii="Calibri" w:eastAsia="Times New Roman" w:hAnsi="Calibri" w:cs="Calibri"/>
                  <w:noProof/>
                  <w:color w:val="000000" w:themeColor="text1"/>
                  <w:vertAlign w:val="superscript"/>
                </w:rPr>
                <w:t>2</w: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end"/>
              </w:r>
            </w:hyperlink>
          </w:p>
        </w:tc>
      </w:tr>
      <w:tr w:rsidR="000E5B20" w:rsidRPr="000E5B20" w14:paraId="273FB03B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76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74F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-3-ScAro4-ScAro1deltaAroE-KlUR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29EA" w14:textId="77777777" w:rsidR="00566DEE" w:rsidRPr="000E5B20" w:rsidRDefault="001D363C" w:rsidP="000E5B2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hyperlink w:anchor="_ENREF_2" w:tooltip="Wang, 2020 #520" w:history="1"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begin"/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instrText xml:space="preserve"> ADDIN EN.CITE &lt;EndNote&gt;&lt;Cite&gt;&lt;Author&gt;Wang&lt;/Author&gt;&lt;Year&gt;2020&lt;/Year&gt;&lt;RecNum&gt;520&lt;/RecNum&gt;&lt;DisplayText&gt;&lt;style face="superscript"&gt;2&lt;/style&gt;&lt;/DisplayText&gt;&lt;record&gt;&lt;rec-number&gt;520&lt;/rec-number&gt;&lt;foreign-keys&gt;&lt;key app="EN" db-id="adz99z9w9r0vsleraawvsff09rsesfp2sdax"&gt;520&lt;/key&gt;&lt;/foreign-keys&gt;&lt;ref-type name="Journal Article"&gt;17&lt;/ref-type&gt;&lt;contributors&gt;&lt;authors&gt;&lt;author&gt;Wang, G.&lt;/author&gt;&lt;author&gt;Ozmerih, S.&lt;/author&gt;&lt;author&gt;Guerreiro, R.&lt;/author&gt;&lt;author&gt;Meireles, A. C.&lt;/author&gt;&lt;author&gt;Carolas, A.&lt;/author&gt;&lt;author&gt;Milne, N.&lt;/author&gt;&lt;author&gt;Jensen, M. K.&lt;/author&gt;&lt;author&gt;Ferreira, B. S.&lt;/author&gt;&lt;author&gt;Borodina, I.&lt;/author&gt;&lt;/authors&gt;&lt;/contributors&gt;&lt;auth-address&gt;The Novo Nordisk Foundation Center for Biosustainability , Technical University of Denmark , Lyngby , DK-2800 Kgs , Denmark.&amp;#xD;Biotrend-Inovacao e Engenharia em Biotecnologia SA , Cantanhede , 3060-197 , Portugal.&lt;/auth-address&gt;&lt;titles&gt;&lt;title&gt;Improvement of cis,cis-Muconic Acid Production in Saccharomyces cerevisiae through Biosensor-Aided Genome Engineering&lt;/title&gt;&lt;secondary-title&gt;ACS Synth Biol&lt;/secondary-title&gt;&lt;alt-title&gt;ACS synthetic biology&lt;/alt-title&gt;&lt;/titles&gt;&lt;dates&gt;&lt;year&gt;2020&lt;/year&gt;&lt;pub-dates&gt;&lt;date&gt;Feb 14&lt;/date&gt;&lt;/pub-dates&gt;&lt;/dates&gt;&lt;isbn&gt;2161-5063 (Electronic)&amp;#xD;2161-5063 (Linking)&lt;/isbn&gt;&lt;accession-num&gt;32058699&lt;/accession-num&gt;&lt;urls&gt;&lt;related-urls&gt;&lt;url&gt;http://www.ncbi.nlm.nih.gov/pubmed/32058699&lt;/url&gt;&lt;url&gt;https://pubs.acs.org/doi/pdf/10.1021/acssynbio.9b00477&lt;/url&gt;&lt;/related-urls&gt;&lt;/urls&gt;&lt;electronic-resource-num&gt;10.1021/acssynbio.9b00477&lt;/electronic-resource-num&gt;&lt;/record&gt;&lt;/Cite&gt;&lt;/EndNote&gt;</w:instrTex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separate"/>
              </w:r>
              <w:r w:rsidR="000E5B20" w:rsidRPr="000E5B20">
                <w:rPr>
                  <w:rFonts w:ascii="Calibri" w:eastAsia="Times New Roman" w:hAnsi="Calibri" w:cs="Calibri"/>
                  <w:noProof/>
                  <w:color w:val="000000" w:themeColor="text1"/>
                  <w:vertAlign w:val="superscript"/>
                </w:rPr>
                <w:t>2</w: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end"/>
              </w:r>
            </w:hyperlink>
          </w:p>
        </w:tc>
      </w:tr>
      <w:tr w:rsidR="000E5B20" w:rsidRPr="000E5B20" w14:paraId="2A8A4825" w14:textId="77777777" w:rsidTr="00566DEE">
        <w:trPr>
          <w:trHeight w:val="21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8014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659/RC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6564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 xml:space="preserve">CEN.PK102-5B X-4-HIS5-ScTKL1-KpAroY.D-XI-1-KlLEU2-AroZ-CaCatA-amdSYM-Cas9-X-2-AroY.B-AroY.Ciso-X-3-REV1p-BenM variant MP02_D04-XI-2-CYC1p-yEGFP MNE1_ Lys450Glu DIT1_ Glu526Gly XII-5-PaAroZ-CaCat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9D46" w14:textId="77777777" w:rsidR="00566DEE" w:rsidRPr="000E5B20" w:rsidRDefault="001D363C" w:rsidP="000E5B2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hyperlink w:anchor="_ENREF_2" w:tooltip="Wang, 2020 #520" w:history="1"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begin"/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instrText xml:space="preserve"> ADDIN EN.CITE &lt;EndNote&gt;&lt;Cite&gt;&lt;Author&gt;Wang&lt;/Author&gt;&lt;Year&gt;2020&lt;/Year&gt;&lt;RecNum&gt;520&lt;/RecNum&gt;&lt;DisplayText&gt;&lt;style face="superscript"&gt;2&lt;/style&gt;&lt;/DisplayText&gt;&lt;record&gt;&lt;rec-number&gt;520&lt;/rec-number&gt;&lt;foreign-keys&gt;&lt;key app="EN" db-id="adz99z9w9r0vsleraawvsff09rsesfp2sdax"&gt;520&lt;/key&gt;&lt;/foreign-keys&gt;&lt;ref-type name="Journal Article"&gt;17&lt;/ref-type&gt;&lt;contributors&gt;&lt;authors&gt;&lt;author&gt;Wang, G.&lt;/author&gt;&lt;author&gt;Ozmerih, S.&lt;/author&gt;&lt;author&gt;Guerreiro, R.&lt;/author&gt;&lt;author&gt;Meireles, A. C.&lt;/author&gt;&lt;author&gt;Carolas, A.&lt;/author&gt;&lt;author&gt;Milne, N.&lt;/author&gt;&lt;author&gt;Jensen, M. K.&lt;/author&gt;&lt;author&gt;Ferreira, B. S.&lt;/author&gt;&lt;author&gt;Borodina, I.&lt;/author&gt;&lt;/authors&gt;&lt;/contributors&gt;&lt;auth-address&gt;The Novo Nordisk Foundation Center for Biosustainability , Technical University of Denmark , Lyngby , DK-2800 Kgs , Denmark.&amp;#xD;Biotrend-Inovacao e Engenharia em Biotecnologia SA , Cantanhede , 3060-197 , Portugal.&lt;/auth-address&gt;&lt;titles&gt;&lt;title&gt;Improvement of cis,cis-Muconic Acid Production in Saccharomyces cerevisiae through Biosensor-Aided Genome Engineering&lt;/title&gt;&lt;secondary-title&gt;ACS Synth Biol&lt;/secondary-title&gt;&lt;alt-title&gt;ACS synthetic biology&lt;/alt-title&gt;&lt;/titles&gt;&lt;dates&gt;&lt;year&gt;2020&lt;/year&gt;&lt;pub-dates&gt;&lt;date&gt;Feb 14&lt;/date&gt;&lt;/pub-dates&gt;&lt;/dates&gt;&lt;isbn&gt;2161-5063 (Electronic)&amp;#xD;2161-5063 (Linking)&lt;/isbn&gt;&lt;accession-num&gt;32058699&lt;/accession-num&gt;&lt;urls&gt;&lt;related-urls&gt;&lt;url&gt;http://www.ncbi.nlm.nih.gov/pubmed/32058699&lt;/url&gt;&lt;url&gt;https://pubs.acs.org/doi/pdf/10.1021/acssynbio.9b00477&lt;/url&gt;&lt;/related-urls&gt;&lt;/urls&gt;&lt;electronic-resource-num&gt;10.1021/acssynbio.9b00477&lt;/electronic-resource-num&gt;&lt;/record&gt;&lt;/Cite&gt;&lt;/EndNote&gt;</w:instrTex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separate"/>
              </w:r>
              <w:r w:rsidR="000E5B20" w:rsidRPr="000E5B20">
                <w:rPr>
                  <w:rFonts w:ascii="Calibri" w:eastAsia="Times New Roman" w:hAnsi="Calibri" w:cs="Calibri"/>
                  <w:noProof/>
                  <w:color w:val="000000" w:themeColor="text1"/>
                  <w:vertAlign w:val="superscript"/>
                </w:rPr>
                <w:t>2</w:t>
              </w:r>
              <w:r w:rsidR="000E5B20" w:rsidRPr="000E5B20">
                <w:rPr>
                  <w:rFonts w:ascii="Calibri" w:eastAsia="Times New Roman" w:hAnsi="Calibri" w:cs="Calibri"/>
                  <w:color w:val="000000" w:themeColor="text1"/>
                </w:rPr>
                <w:fldChar w:fldCharType="end"/>
              </w:r>
            </w:hyperlink>
          </w:p>
        </w:tc>
      </w:tr>
      <w:tr w:rsidR="00566DEE" w:rsidRPr="000E5B20" w14:paraId="74124364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726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6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EEC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I-5-RKI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25FC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65992B4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403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6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BB85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 xml:space="preserve">ST8920-XII-5-RKI1-TKL1-TAL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5B2C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12DCBC77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E59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6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E39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 xml:space="preserve">ST8920-XII-1-ZWF1-SOL3-GND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F22F5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69442FA2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E23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5E27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 xml:space="preserve">ST9659-XI-5-AroY.B-AroY.Ciso and XII-4-AroY.B-AroY.Ciso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8A450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40CEDB7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437E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0EEBD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-2-ScARO4_K229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3721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1AD28FF2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86E0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051D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-2-EcaroG_L175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E00D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6E0AB222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02F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8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3A594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-2-EcAroG_S180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4158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816A9C1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0B73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8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286C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8920-XI-2-ScARO1_ΔE-ScARO4_K229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9AEE0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03ADD58A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3DE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2E39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XI-2-EcaroG_L175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210D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433027E0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CE26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lastRenderedPageBreak/>
              <w:t>ST101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2586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XI-2-EcaroG_L175D-XI-3-EcaroB-Ecar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3885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61DDEEC4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6830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DAEC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XI-2-EcaroG_L175D-XI-3-EcaroB-EcaroD-XI-3-ScARO1_Δ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6350C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33D88C9B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DB424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481E1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PYK1_A336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73C1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8A9CC1A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6E43D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EA80A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PYK1_A336S-PYC1-PCK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1641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3DB133C0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7E40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4A210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9731-PYK1_D147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A0367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3EAB98C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B227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627A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ScARO1_E::DAK1p-Ecaro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B947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5E7958A1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D0B6B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C06BA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ScARO1_E::ADH5p-Ecaro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D4FA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3364C1F8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0236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3B6C5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ScARO1_E::ARO4p-Ecaro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785CC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3990B3CF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21F49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7055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ScARO1_E::TEF1p-Ecaro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4C1E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3D9DC5B4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ED8B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C3654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ScARO1_EΔ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CEC30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127FE5EB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632E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7BEEB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8-XI-2-EcaroG_L175D-XI-3-EcaroB-Ecar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403BB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2F792653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418B3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6AE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7-URA3::KlUR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3FD8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6A84AED7" w14:textId="77777777" w:rsidTr="00566DEE">
        <w:trPr>
          <w:trHeight w:val="6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048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DE92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07-URA3::KlURA3 ScARO1_E::ADH5p-Ecaro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C5DBB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  <w:tr w:rsidR="00566DEE" w:rsidRPr="000E5B20" w14:paraId="1B33A6FB" w14:textId="77777777" w:rsidTr="00566DEE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5B1F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21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BF7B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ST10195-PYK1_A336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F6980A" w14:textId="77777777" w:rsidR="00566DEE" w:rsidRPr="000E5B20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0E5B20">
              <w:rPr>
                <w:rFonts w:ascii="Calibri" w:eastAsia="Times New Roman" w:hAnsi="Calibri" w:cs="Calibri"/>
                <w:color w:val="000000" w:themeColor="text1"/>
              </w:rPr>
              <w:t>This study</w:t>
            </w:r>
          </w:p>
        </w:tc>
      </w:tr>
    </w:tbl>
    <w:p w14:paraId="27999BAA" w14:textId="77777777" w:rsidR="00566DEE" w:rsidRDefault="00566DEE">
      <w:r>
        <w:br w:type="page"/>
      </w:r>
    </w:p>
    <w:p w14:paraId="4AF5903D" w14:textId="77777777" w:rsidR="00566DEE" w:rsidRDefault="00566DEE">
      <w:r>
        <w:lastRenderedPageBreak/>
        <w:t>Table S2 Plasmids used in this work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560"/>
        <w:gridCol w:w="1002"/>
        <w:gridCol w:w="1139"/>
        <w:gridCol w:w="1508"/>
        <w:gridCol w:w="2244"/>
        <w:gridCol w:w="1789"/>
      </w:tblGrid>
      <w:tr w:rsidR="00566DEE" w:rsidRPr="00764940" w14:paraId="44C33CCC" w14:textId="77777777" w:rsidTr="00566DEE">
        <w:trPr>
          <w:trHeight w:val="12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B58F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lasm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FD4C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arental plasm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32EE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Added modu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7F3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Constitution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BD092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o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D535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Construction approaches/reference</w:t>
            </w:r>
          </w:p>
        </w:tc>
      </w:tr>
      <w:tr w:rsidR="00566DEE" w:rsidRPr="00764940" w14:paraId="324F2316" w14:textId="77777777" w:rsidTr="00566DEE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322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/pCFB89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E0E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081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0BB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 ori, KlURA3, AmpR, GAL80 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F9A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MEL10 derived plasmid, used as template for backbone preparation for the plasmid via PCR, for the mutation introdu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152D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3" w:tooltip="Liu, 2019 #521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/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&lt;EndNote&gt;&lt;Cite&gt;&lt;Author&gt;Liu&lt;/Author&gt;&lt;Year&gt;2019&lt;/Year&gt;&lt;RecNum&gt;521&lt;/RecNum&gt;&lt;DisplayText&gt;&lt;style face="superscript"&gt;3&lt;/style&gt;&lt;/DisplayText&gt;&lt;record&gt;&lt;rec-number&gt;521&lt;/rec-number&gt;&lt;foreign-keys&gt;&lt;key app="EN" db-id="adz99z9w9r0vsleraawvsff09rsesfp2sdax"&gt;521&lt;/key&gt;&lt;/foreign-keys&gt;&lt;ref-type name="Journal Article"&gt;17&lt;/ref-type&gt;&lt;contributors&gt;&lt;authors&gt;&lt;author&gt;Liu, Q. L.&lt;/author&gt;&lt;author&gt;Yu, T.&lt;/author&gt;&lt;author&gt;Li, X. W.&lt;/author&gt;&lt;author&gt;Chen, Y.&lt;/author&gt;&lt;author&gt;Campbell, K.&lt;/author&gt;&lt;author&gt;Nielsen, J.&lt;/author&gt;&lt;author&gt;Chen, Y.&lt;/author&gt;&lt;/authors&gt;&lt;/contributors&gt;&lt;auth-address&gt;Chalmers Univ Technol, Dept Biol &amp;amp; Biol Engn, Kemivagen 10, SE-41296 Gothenburg, Sweden&amp;#xD;Chalmers Univ Technol, Novo Nordisk Fdn Ctr Biosustainabil, Kemivagen 10, SE-41296 Gothenburg, Sweden&amp;#xD;Tech Univ Denmark, Novo Nordisk Fdn Ctr Biosustainabil, DK-2800 Lyngby, Denmark&lt;/auth-address&gt;&lt;titles&gt;&lt;title&gt;Rewiring carbon metabolism in yeast for high level production of aromatic chemicals&lt;/title&gt;&lt;secondary-title&gt;Nature Communications&lt;/secondary-title&gt;&lt;alt-title&gt;Nat Commun&lt;/alt-title&gt;&lt;/titles&gt;&lt;volume&gt;10&lt;/volume&gt;&lt;keywords&gt;&lt;keyword&gt;amino-acid biosynthesis&lt;/keyword&gt;&lt;keyword&gt;de-novo production&lt;/keyword&gt;&lt;keyword&gt;p-coumaric acid&lt;/keyword&gt;&lt;keyword&gt;saccharomyces-cerevisiae&lt;/keyword&gt;&lt;keyword&gt;microbial-production&lt;/keyword&gt;&lt;keyword&gt;directed evolution&lt;/keyword&gt;&lt;keyword&gt;pathway&lt;/keyword&gt;&lt;keyword&gt;strain&lt;/keyword&gt;&lt;keyword&gt;enzyme&lt;/keyword&gt;&lt;keyword&gt;purification&lt;/keyword&gt;&lt;/keywords&gt;&lt;dates&gt;&lt;year&gt;2019&lt;/year&gt;&lt;pub-dates&gt;&lt;date&gt;Oct 31&lt;/date&gt;&lt;/pub-dates&gt;&lt;/dates&gt;&lt;isbn&gt;2041-1723&lt;/isbn&gt;&lt;accession-num&gt;WOS:000493438700024&lt;/accession-num&gt;&lt;urls&gt;&lt;related-urls&gt;&lt;url&gt;&amp;lt;Go to ISI&amp;gt;://WOS:000493438700024&lt;/url&gt;&lt;/related-urls&gt;&lt;/urls&gt;&lt;electronic-resource-num&gt;Artn 4976&amp;#xD;10.1038/S41467-019-12961-5&lt;/electronic-resource-num&gt;&lt;language&gt;English&lt;/language&gt;&lt;/record&gt;&lt;/Cite&gt;&lt;/EndNote&gt;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3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36056A07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BE4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3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DDD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6DB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210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 ori, AmpR, NatMXsyn gRNA X-2 XI-5 XII-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0D0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RNA plasmid for simultaneous integration into X-2, XI-5 and XII-4 si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305F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</w:rPr>
            </w:pPr>
            <w:hyperlink w:anchor="_ENREF_4" w:tooltip="Jessop-Fabre, 2016 #222" w:history="1"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u w:val="single"/>
                  <w:vertAlign w:val="superscript"/>
                </w:rPr>
                <w:t>4</w: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end"/>
              </w:r>
            </w:hyperlink>
          </w:p>
        </w:tc>
      </w:tr>
      <w:tr w:rsidR="00566DEE" w:rsidRPr="00764940" w14:paraId="454D4443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6D42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30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20D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BEB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32D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764940">
              <w:rPr>
                <w:rFonts w:eastAsia="Times New Roman" w:cstheme="minorHAnsi"/>
                <w:color w:val="000000"/>
              </w:rPr>
              <w:t>μ</w:t>
            </w:r>
            <w:r w:rsidRPr="00764940">
              <w:rPr>
                <w:rFonts w:eastAsia="Times New Roman" w:cstheme="minorHAnsi"/>
                <w:color w:val="000000"/>
                <w:lang w:val="da-DK"/>
              </w:rPr>
              <w:t xml:space="preserve"> ori, AmpR,NatMXsyn, XII-5-gRNA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636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RNA plasmid for XII-5 integ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606F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4" w:tooltip="Jessop-Fabre, 2016 #222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4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2F313888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922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3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F8B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E7B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144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</w:t>
            </w:r>
            <w:r w:rsidRPr="00764940">
              <w:rPr>
                <w:rFonts w:eastAsia="Times New Roman" w:cstheme="minorHAnsi"/>
                <w:color w:val="000000"/>
              </w:rPr>
              <w:t>μ</w:t>
            </w:r>
            <w:r w:rsidRPr="00764940">
              <w:rPr>
                <w:rFonts w:eastAsia="Times New Roman" w:cstheme="minorHAnsi"/>
                <w:color w:val="000000"/>
                <w:lang w:val="da-DK"/>
              </w:rPr>
              <w:t xml:space="preserve"> ori, AmpR,NatMXsyn, XII-1-gRNA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C0B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RNA plasmid for XII-1 integ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B713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4" w:tooltip="Jessop-Fabre, 2016 #222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4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6BE7D4EB" w14:textId="77777777" w:rsidTr="00566DEE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911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4D5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AD8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yEGFP-gR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3DF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, ori, KlURA3, AmpR, yEGFP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786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Introducing double strand break at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yEGFP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loc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F60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ibson assembly</w:t>
            </w:r>
          </w:p>
        </w:tc>
      </w:tr>
      <w:tr w:rsidR="00566DEE" w:rsidRPr="00764940" w14:paraId="44CDB4E9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1BC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EF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588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ScARO1_E -gR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D16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2µ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KlURA3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ScARO1_E 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B28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Introducing double strand break at ScARO1_E loc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F70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ibson assembly</w:t>
            </w:r>
          </w:p>
        </w:tc>
      </w:tr>
      <w:tr w:rsidR="00566DEE" w:rsidRPr="00764940" w14:paraId="6253468C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2D6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A62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2F0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RNA-donor for PYK1_A336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936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2µ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KlURA3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gRNA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-donor for PYK1_A336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C64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Introducing missense mutation in PYK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BFA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ibson assembly</w:t>
            </w:r>
          </w:p>
        </w:tc>
      </w:tr>
      <w:tr w:rsidR="00566DEE" w:rsidRPr="00764940" w14:paraId="1FF668AD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588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191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709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RNA-donor for PYK1_D147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8C1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, ori, KlURA3, AmpR, gRNA-donor for PYK1_D147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983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Introducing missense mutation in PYK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367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ibson assembly</w:t>
            </w:r>
          </w:p>
        </w:tc>
      </w:tr>
      <w:tr w:rsidR="00566DEE" w:rsidRPr="00764940" w14:paraId="619BBFFA" w14:textId="77777777" w:rsidTr="00566DEE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73B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F62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QC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9C6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BenM-gR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BC0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, ori, KlURA3, AmpR, BenM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BF8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Introducing double strand break at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BenM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loc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37A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Gibson assembly</w:t>
            </w:r>
          </w:p>
        </w:tc>
      </w:tr>
      <w:tr w:rsidR="00566DEE" w:rsidRPr="00764940" w14:paraId="56D7481F" w14:textId="77777777" w:rsidTr="00566DEE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C54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lastRenderedPageBreak/>
              <w:t xml:space="preserve">pCFB833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ADA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95E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658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ori, AmpR, X-3-MsEgtD&lt;-pPGK1-pTEF1-&gt;MsEgt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AE62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lasmid for marker free integration into X-3 site, used as template for backbone and double promoter prepar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CF79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5" w:tooltip="van der Hoek, 2019 #604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/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&lt;EndNote&gt;&lt;Cite&gt;&lt;Author&gt;van der Hoek&lt;/Author&gt;&lt;Year&gt;2019&lt;/Year&gt;&lt;RecNum&gt;604&lt;/RecNum&gt;&lt;DisplayText&gt;&lt;style face="superscript"&gt;5&lt;/style&gt;&lt;/DisplayText&gt;&lt;record&gt;&lt;rec-number&gt;604&lt;/rec-number&gt;&lt;foreign-keys&gt;&lt;key app="EN" db-id="adz99z9w9r0vsleraawvsff09rsesfp2sdax"&gt;604&lt;/key&gt;&lt;/foreign-keys&gt;&lt;ref-type name="Journal Article"&gt;17&lt;/ref-type&gt;&lt;contributors&gt;&lt;authors&gt;&lt;author&gt;van der Hoek, S. A.&lt;/author&gt;&lt;author&gt;Darbani, B.&lt;/author&gt;&lt;author&gt;Zugaj, K. E.&lt;/author&gt;&lt;author&gt;Prabhala, B. K.&lt;/author&gt;&lt;author&gt;Biron, M. B.&lt;/author&gt;&lt;author&gt;Randelovic, M.&lt;/author&gt;&lt;author&gt;Medina, J. B.&lt;/author&gt;&lt;author&gt;Kell, D. B.&lt;/author&gt;&lt;author&gt;Borodina, I.&lt;/author&gt;&lt;/authors&gt;&lt;/contributors&gt;&lt;auth-address&gt;The Novo Nordisk Foundation Center for Biosustainability, Technical University of Denmark, Kongens Lyngby, Denmark.&amp;#xD;Department of Biochemistry, Institute of Integrative Biology, University of Liverpool, Liverpool, United Kingdom.&lt;/auth-address&gt;&lt;titles&gt;&lt;title&gt;Engineering the Yeast Saccharomyces cerevisiae for the Production of L-(+)-Ergothioneine&lt;/title&gt;&lt;secondary-title&gt;Front Bioeng Biotechnol&lt;/secondary-title&gt;&lt;alt-title&gt;Frontiers in bioengineering and biotechnology&lt;/alt-title&gt;&lt;/titles&gt;&lt;pages&gt;262&lt;/pages&gt;&lt;volume&gt;7&lt;/volume&gt;&lt;dates&gt;&lt;year&gt;2019&lt;/year&gt;&lt;/dates&gt;&lt;isbn&gt;2296-4185 (Print)&amp;#xD;2296-4185 (Linking)&lt;/isbn&gt;&lt;accession-num&gt;31681742&lt;/accession-num&gt;&lt;urls&gt;&lt;related-urls&gt;&lt;url&gt;http://www.ncbi.nlm.nih.gov/pubmed/31681742&lt;/url&gt;&lt;/related-urls&gt;&lt;/urls&gt;&lt;custom2&gt;6797849&lt;/custom2&gt;&lt;electronic-resource-num&gt;10.3389/fbioe.2019.00262&lt;/electronic-resource-num&gt;&lt;/record&gt;&lt;/Cite&gt;&lt;/EndNote&gt;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5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08CF084F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AE2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95F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pCFB833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D40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ScPYC1-TEF1p-PGK1p-ScPCK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422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-3-CYC1t-ScPYC1-TEF1p-PGK1p-ScPCK1-ADH1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459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Overexpression of PYC1 and PCK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514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USER cloning</w:t>
            </w:r>
          </w:p>
        </w:tc>
      </w:tr>
      <w:tr w:rsidR="00566DEE" w:rsidRPr="00764940" w14:paraId="57DBF7DA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72D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pCFB269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68E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EF4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482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I-3-KlURA3-KpAroY.B-KpAroY.Cis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572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integrative cassettes (XI-5-AroY.B-Ciso, XII-4-AroY.B-Ciso) constru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B86D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  <w:u w:val="single"/>
              </w:rPr>
            </w:pPr>
            <w:hyperlink w:anchor="_ENREF_6" w:tooltip="Skjoedt, 2016 #601" w:history="1"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begin">
                  <w:fldData xml:space="preserve">PEVuZE5vdGU+PENpdGU+PEF1dGhvcj5Ta2pvZWR0PC9BdXRob3I+PFllYXI+MjAxNjwvWWVhcj48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begin">
                  <w:fldData xml:space="preserve">PEVuZE5vdGU+PENpdGU+PEF1dGhvcj5Ta2pvZWR0PC9BdXRob3I+PFllYXI+MjAxNjwvWWVhcj48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u w:val="single"/>
                  <w:vertAlign w:val="superscript"/>
                </w:rPr>
                <w:t>6</w:t>
              </w:r>
              <w:r w:rsidR="000E5B20" w:rsidRPr="00764940">
                <w:rPr>
                  <w:rFonts w:eastAsia="Times New Roman" w:cstheme="minorHAnsi"/>
                  <w:color w:val="000000"/>
                  <w:u w:val="single"/>
                </w:rPr>
                <w:fldChar w:fldCharType="end"/>
              </w:r>
            </w:hyperlink>
          </w:p>
        </w:tc>
      </w:tr>
      <w:tr w:rsidR="00566DEE" w:rsidRPr="00764940" w14:paraId="208BD9AA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04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1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0A8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B69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746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-4-LoxP-SpHiS5 EcaroG_L175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BB26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PCR amplification of EcaroG_L175D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A20F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7" w:tooltip="Rodriguez, 2015 #605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7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6D8DF4C6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1BC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10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BD5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A6B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FBE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-4-LoxP-SpHiS5 EcAroG_S180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268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PCR amplification of EcAroG_S180F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35A5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7" w:tooltip="Rodriguez, 2015 #605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7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7F92628F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374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pCFB19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A50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1DD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A2B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XI-1-LoxP-KlLEU2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EcaroB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-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EcaroD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D40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Template for PCR amplification of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EcaroB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-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EcaroD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7F1D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7" w:tooltip="Rodriguez, 2015 #605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Sb2RyaWd1ZXo8L0F1dGhvcj48WWVhcj4yMDE1PC9ZZWFy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7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6E246B37" w14:textId="77777777" w:rsidTr="00566DEE">
        <w:trPr>
          <w:trHeight w:val="5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FED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1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21F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53E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6D4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-4-ScAro4pm_K229L-ScAro7p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65B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PCR amplification of ScAro4pm_K229L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67DE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8" w:tooltip="Babaei, 2020 #606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/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&lt;EndNote&gt;&lt;Cite&gt;&lt;Author&gt;Babaei&lt;/Author&gt;&lt;Year&gt;2020&lt;/Year&gt;&lt;RecNum&gt;606&lt;/RecNum&gt;&lt;DisplayText&gt;&lt;style face="superscript"&gt;8&lt;/style&gt;&lt;/DisplayText&gt;&lt;record&gt;&lt;rec-number&gt;606&lt;/rec-number&gt;&lt;foreign-keys&gt;&lt;key app="EN" db-id="adz99z9w9r0vsleraawvsff09rsesfp2sdax"&gt;606&lt;/key&gt;&lt;/foreign-keys&gt;&lt;ref-type name="Journal Article"&gt;17&lt;/ref-type&gt;&lt;contributors&gt;&lt;authors&gt;&lt;author&gt;Babaei, M.&lt;/author&gt;&lt;author&gt;Borja Zamfir, G. M.&lt;/author&gt;&lt;author&gt;Chen, X.&lt;/author&gt;&lt;author&gt;Christensen, H. B.&lt;/author&gt;&lt;author&gt;Kristensen, M.&lt;/author&gt;&lt;author&gt;Nielsen, J.&lt;/author&gt;&lt;author&gt;Borodina, I.&lt;/author&gt;&lt;/authors&gt;&lt;/contributors&gt;&lt;auth-address&gt;The Novo Nordisk Foundation Center for Biosustainability, Technical University of Denmark, Kemitorvet Building 220, DK-2800 Kgs. Lyngby, Denmark.&amp;#xD;Department of Biology and Biological Engineering, Chalmers University of Technology, 412 96, Gothenburg, Sweden.&amp;#xD;BioInnovation Institute, Ole Maloes Vej 3, 2200, Copenhagen N, Denmark.&lt;/auth-address&gt;&lt;titles&gt;&lt;title&gt;Metabolic Engineering of Saccharomyces cerevisiae for Rosmarinic Acid Production&lt;/title&gt;&lt;secondary-title&gt;ACS Synth Biol&lt;/secondary-title&gt;&lt;alt-title&gt;ACS synthetic biology&lt;/alt-title&gt;&lt;/titles&gt;&lt;pages&gt;1978-1988&lt;/pages&gt;&lt;volume&gt;9&lt;/volume&gt;&lt;number&gt;8&lt;/number&gt;&lt;dates&gt;&lt;year&gt;2020&lt;/year&gt;&lt;pub-dates&gt;&lt;date&gt;Aug 21&lt;/date&gt;&lt;/pub-dates&gt;&lt;/dates&gt;&lt;isbn&gt;2161-5063 (Electronic)&amp;#xD;2161-5063 (Linking)&lt;/isbn&gt;&lt;accession-num&gt;32589831&lt;/accession-num&gt;&lt;urls&gt;&lt;related-urls&gt;&lt;url&gt;http://www.ncbi.nlm.nih.gov/pubmed/32589831&lt;/url&gt;&lt;/related-urls&gt;&lt;/urls&gt;&lt;electronic-resource-num&gt;10.1021/acssynbio.0c00048&lt;/electronic-resource-num&gt;&lt;/record&gt;&lt;/Cite&gt;&lt;/EndNote&gt;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8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0C5F20D7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065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8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AD57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C0D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CB7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AMP, XI-3-TEF1p-ScARO4-PGK1p-ScARO1ΔE-KlURA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13E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PCR amplification of ScARO1_ΔE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8CCA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2" w:tooltip="Wang, 2020 #520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/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&lt;EndNote&gt;&lt;Cite&gt;&lt;Author&gt;Wang&lt;/Author&gt;&lt;Year&gt;2020&lt;/Year&gt;&lt;RecNum&gt;520&lt;/RecNum&gt;&lt;DisplayText&gt;&lt;style face="superscript"&gt;2&lt;/style&gt;&lt;/DisplayText&gt;&lt;record&gt;&lt;rec-number&gt;520&lt;/rec-number&gt;&lt;foreign-keys&gt;&lt;key app="EN" db-id="adz99z9w9r0vsleraawvsff09rsesfp2sdax"&gt;520&lt;/key&gt;&lt;/foreign-keys&gt;&lt;ref-type name="Journal Article"&gt;17&lt;/ref-type&gt;&lt;contributors&gt;&lt;authors&gt;&lt;author&gt;Wang, G.&lt;/author&gt;&lt;author&gt;Ozmerih, S.&lt;/author&gt;&lt;author&gt;Guerreiro, R.&lt;/author&gt;&lt;author&gt;Meireles, A. C.&lt;/author&gt;&lt;author&gt;Carolas, A.&lt;/author&gt;&lt;author&gt;Milne, N.&lt;/author&gt;&lt;author&gt;Jensen, M. K.&lt;/author&gt;&lt;author&gt;Ferreira, B. S.&lt;/author&gt;&lt;author&gt;Borodina, I.&lt;/author&gt;&lt;/authors&gt;&lt;/contributors&gt;&lt;auth-address&gt;The Novo Nordisk Foundation Center for Biosustainability , Technical University of Denmark , Lyngby , DK-2800 Kgs , Denmark.&amp;#xD;Biotrend-Inovacao e Engenharia em Biotecnologia SA , Cantanhede , 3060-197 , Portugal.&lt;/auth-address&gt;&lt;titles&gt;&lt;title&gt;Improvement of cis,cis-Muconic Acid Production in Saccharomyces cerevisiae through Biosensor-Aided Genome Engineering&lt;/title&gt;&lt;secondary-title&gt;ACS Synth Biol&lt;/secondary-title&gt;&lt;alt-title&gt;ACS synthetic biology&lt;/alt-title&gt;&lt;/titles&gt;&lt;dates&gt;&lt;year&gt;2020&lt;/year&gt;&lt;pub-dates&gt;&lt;date&gt;Feb 14&lt;/date&gt;&lt;/pub-dates&gt;&lt;/dates&gt;&lt;isbn&gt;2161-5063 (Electronic)&amp;#xD;2161-5063 (Linking)&lt;/isbn&gt;&lt;accession-num&gt;32058699&lt;/accession-num&gt;&lt;urls&gt;&lt;related-urls&gt;&lt;url&gt;http://www.ncbi.nlm.nih.gov/pubmed/32058699&lt;/url&gt;&lt;url&gt;https://pubs.acs.org/doi/pdf/10.1021/acssynbio.9b00477&lt;/url&gt;&lt;/related-urls&gt;&lt;/urls&gt;&lt;electronic-resource-num&gt;10.1021/acssynbio.9b00477&lt;/electronic-resource-num&gt;&lt;/record&gt;&lt;/Cite&gt;&lt;/EndNote&gt;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2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19DF87D7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8A8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pCFB304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669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5B6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FAB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, ori, AmpR, NatMXsyn, XI-3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4F0C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Template for PCR amplification of XI-3-gRNA 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5B26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4" w:tooltip="Jessop-Fabre, 2016 #222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4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21223C3F" w14:textId="77777777" w:rsidTr="00566DEE">
        <w:trPr>
          <w:trHeight w:val="15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FE13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pEDJ3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F6D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85E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C8C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, ori, AmpR, NatMXsyn, URA3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B23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Introducing double strand break at URA3 locus(gRNA sequence TTAGCAGAATTGTCATGCAA); template for PCR amplification of URA3-gRNA </w:t>
            </w:r>
            <w:r w:rsidRPr="00764940">
              <w:rPr>
                <w:rFonts w:eastAsia="Times New Roman" w:cstheme="minorHAnsi"/>
                <w:color w:val="000000"/>
              </w:rPr>
              <w:lastRenderedPageBreak/>
              <w:t>expression casset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CB9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lastRenderedPageBreak/>
              <w:t>In house</w:t>
            </w:r>
          </w:p>
        </w:tc>
      </w:tr>
      <w:tr w:rsidR="00566DEE" w:rsidRPr="00764940" w14:paraId="74A1CE64" w14:textId="77777777" w:rsidTr="00566DEE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EEF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lastRenderedPageBreak/>
              <w:t>pTAJAK_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53E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12F9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19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  <w:lang w:val="da-DK"/>
              </w:rPr>
            </w:pPr>
            <w:r w:rsidRPr="00764940">
              <w:rPr>
                <w:rFonts w:eastAsia="Times New Roman" w:cstheme="minorHAnsi"/>
                <w:color w:val="000000"/>
                <w:lang w:val="da-DK"/>
              </w:rPr>
              <w:t>2µ ori,  AmpR, NatMXsyn, USER casset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F99D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gRNA expression plasmid with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NatMXsyn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used as backbone for multiple gRNA-donor constructs after enzyme diges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CFE1" w14:textId="77777777" w:rsidR="00566DEE" w:rsidRPr="00764940" w:rsidRDefault="001D363C" w:rsidP="000E5B2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w:anchor="_ENREF_4" w:tooltip="Jessop-Fabre, 2016 #222" w:history="1"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begin">
                  <w:fldData xml:space="preserve">PEVuZE5vdGU+PENpdGU+PEF1dGhvcj5KZXNzb3AtRmFicmU8L0F1dGhvcj48WWVhcj4yMDE2PC9Z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</w:fldData>
                </w:fldChar>
              </w:r>
              <w:r w:rsidR="000E5B20" w:rsidRPr="00764940">
                <w:rPr>
                  <w:rFonts w:eastAsia="Times New Roman" w:cstheme="minorHAnsi"/>
                  <w:color w:val="000000"/>
                </w:rPr>
                <w:instrText xml:space="preserve"> ADDIN EN.CITE.DATA </w:instrText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  <w:r w:rsidR="000E5B20" w:rsidRPr="00764940">
                <w:rPr>
                  <w:rFonts w:eastAsia="Times New Roman" w:cstheme="minorHAnsi"/>
                  <w:color w:val="000000"/>
                </w:rPr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separate"/>
              </w:r>
              <w:r w:rsidR="000E5B20" w:rsidRPr="00764940">
                <w:rPr>
                  <w:rFonts w:eastAsia="Times New Roman" w:cstheme="minorHAnsi"/>
                  <w:noProof/>
                  <w:color w:val="000000"/>
                  <w:vertAlign w:val="superscript"/>
                </w:rPr>
                <w:t>4</w:t>
              </w:r>
              <w:r w:rsidR="000E5B20" w:rsidRPr="00764940">
                <w:rPr>
                  <w:rFonts w:eastAsia="Times New Roman" w:cstheme="minorHAnsi"/>
                  <w:color w:val="000000"/>
                </w:rPr>
                <w:fldChar w:fldCharType="end"/>
              </w:r>
            </w:hyperlink>
          </w:p>
        </w:tc>
      </w:tr>
      <w:tr w:rsidR="00566DEE" w:rsidRPr="00764940" w14:paraId="0CEE709F" w14:textId="77777777" w:rsidTr="00566DEE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C27E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58D4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TAJAK_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9D00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64940">
              <w:rPr>
                <w:rFonts w:eastAsia="Times New Roman" w:cstheme="minorHAnsi"/>
                <w:color w:val="000000"/>
              </w:rPr>
              <w:t>yEGFP-gRNA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I-3-gR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D69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2µ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NatMXsyn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yEGFP-gRNA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XI-3-G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98D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Introducing double strand break at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yEGFP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 and XI-3 loc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F695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USER cloning</w:t>
            </w:r>
          </w:p>
        </w:tc>
      </w:tr>
      <w:tr w:rsidR="00566DEE" w:rsidRPr="00764940" w14:paraId="355C83B0" w14:textId="77777777" w:rsidTr="00566DEE">
        <w:trPr>
          <w:trHeight w:val="1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349F8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CFB99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99081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pTAJAK_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95D6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ScARO1_E -gRNA, URA3-gR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24A7B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 xml:space="preserve">2µ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ori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AmpR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764940">
              <w:rPr>
                <w:rFonts w:eastAsia="Times New Roman" w:cstheme="minorHAnsi"/>
                <w:color w:val="000000"/>
              </w:rPr>
              <w:t>NatMXsyn</w:t>
            </w:r>
            <w:proofErr w:type="spellEnd"/>
            <w:r w:rsidRPr="00764940">
              <w:rPr>
                <w:rFonts w:eastAsia="Times New Roman" w:cstheme="minorHAnsi"/>
                <w:color w:val="000000"/>
              </w:rPr>
              <w:t>, ScARO1_E -gRNA, URA3-gRN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044BF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Introducing double strand break at ScARO1_E and URA3 loc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A3B2A" w14:textId="77777777" w:rsidR="00566DEE" w:rsidRPr="00764940" w:rsidRDefault="00566DEE" w:rsidP="00566D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4940">
              <w:rPr>
                <w:rFonts w:eastAsia="Times New Roman" w:cstheme="minorHAnsi"/>
                <w:color w:val="000000"/>
              </w:rPr>
              <w:t>USER cloning</w:t>
            </w:r>
          </w:p>
        </w:tc>
      </w:tr>
    </w:tbl>
    <w:p w14:paraId="3934D114" w14:textId="77777777" w:rsidR="00566DEE" w:rsidRDefault="00566DEE"/>
    <w:p w14:paraId="3A45B373" w14:textId="77777777" w:rsidR="00566DEE" w:rsidRDefault="00566DEE">
      <w:r>
        <w:br w:type="page"/>
      </w:r>
    </w:p>
    <w:p w14:paraId="1F020BAF" w14:textId="77777777" w:rsidR="00566DEE" w:rsidRDefault="00566DEE">
      <w:pPr>
        <w:rPr>
          <w:i/>
        </w:rPr>
      </w:pPr>
      <w:r>
        <w:lastRenderedPageBreak/>
        <w:t xml:space="preserve">Table S3 </w:t>
      </w:r>
      <w:r w:rsidRPr="00566DEE">
        <w:t xml:space="preserve">Synthesized DNA fragments </w:t>
      </w:r>
      <w:r>
        <w:t>carrying</w:t>
      </w:r>
      <w:r w:rsidRPr="00566DEE">
        <w:t xml:space="preserve"> gRNA-donor </w:t>
      </w:r>
      <w:r>
        <w:t>that introduce</w:t>
      </w:r>
      <w:r w:rsidRPr="00566DEE">
        <w:t xml:space="preserve"> </w:t>
      </w:r>
      <w:r>
        <w:t>mutations into</w:t>
      </w:r>
      <w:r w:rsidRPr="00566DEE">
        <w:t xml:space="preserve"> </w:t>
      </w:r>
      <w:r w:rsidRPr="00566DEE">
        <w:rPr>
          <w:i/>
        </w:rPr>
        <w:t>PYK1</w:t>
      </w:r>
    </w:p>
    <w:tbl>
      <w:tblPr>
        <w:tblW w:w="9106" w:type="dxa"/>
        <w:tblLayout w:type="fixed"/>
        <w:tblLook w:val="04A0" w:firstRow="1" w:lastRow="0" w:firstColumn="1" w:lastColumn="0" w:noHBand="0" w:noVBand="1"/>
      </w:tblPr>
      <w:tblGrid>
        <w:gridCol w:w="2179"/>
        <w:gridCol w:w="6927"/>
      </w:tblGrid>
      <w:tr w:rsidR="00566DEE" w:rsidRPr="00566DEE" w14:paraId="2C6E6CDD" w14:textId="77777777" w:rsidTr="00566DEE">
        <w:trPr>
          <w:trHeight w:val="189"/>
        </w:trPr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08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</w:t>
            </w:r>
          </w:p>
        </w:tc>
        <w:tc>
          <w:tcPr>
            <w:tcW w:w="6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2FA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566DEE" w:rsidRPr="00566DEE" w14:paraId="080C90C6" w14:textId="77777777" w:rsidTr="00566DEE">
        <w:trPr>
          <w:trHeight w:val="1709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1C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_ PYK1A336S</w:t>
            </w:r>
          </w:p>
        </w:tc>
        <w:tc>
          <w:tcPr>
            <w:tcW w:w="6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6A6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gcagtgaaagataaatgatcGTTGTCTGGTGAAACCGCCAgttttagagctagaaatagcaagttaaaataaggctagtccgttatcaacttgaaaaagtggcaccgagtcggtggtgctttttttgttttttatgtctACCCAAGACCAACCAGAGCTGAAGTTTCCGATGTCGGTAACGCTATCTTGGATGGTGCTGACTGTGTTATGctctcaggagagacaAGCaaaGGTAACTACCCAATCAACGCCGTTACCACTATGGCTGAAACCGCTGTCATTGCTGAACAAGCTATCGCTTACTTCGCCTTACTAGTACGTTCT</w:t>
            </w:r>
          </w:p>
        </w:tc>
      </w:tr>
      <w:tr w:rsidR="00566DEE" w:rsidRPr="00566DEE" w14:paraId="4A639A62" w14:textId="77777777" w:rsidTr="00566DEE">
        <w:trPr>
          <w:trHeight w:val="1709"/>
        </w:trPr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A9FB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_PYK1</w:t>
            </w:r>
            <w:r w:rsidRPr="00566DEE">
              <w:rPr>
                <w:rFonts w:ascii="Georgia" w:eastAsia="Times New Roman" w:hAnsi="Georgia" w:cs="Calibri"/>
                <w:color w:val="2E2E2E"/>
                <w:sz w:val="20"/>
                <w:szCs w:val="20"/>
              </w:rPr>
              <w:t>D147N</w:t>
            </w:r>
          </w:p>
        </w:tc>
        <w:tc>
          <w:tcPr>
            <w:tcW w:w="6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F35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gcagtgaaagataaatgatcAGAATCATCTACGTTGATGAgttttagagctagaaatagcaagttaaaataaggctagtccgttatcaacttgaaaaagtggcaccgagtcggtggtgctttttttgttttttatgtctCGCTAAGGCTTGTGACGACAAGATCATGTACGTTGACTACAAGAACATCACCAAGGTCATCTCCGCTGGTcgtattatatatgtagacaacGGTGTTTTGTCTTTCCAAGTTTTGGAAGTCGTTGACGACAAGACTTTGAAGGTCAAGGCTTTGAACGCCGGTAATCGCCTTACTAGTACGTTCT</w:t>
            </w:r>
          </w:p>
        </w:tc>
      </w:tr>
    </w:tbl>
    <w:p w14:paraId="6A266E40" w14:textId="77777777" w:rsidR="00566DEE" w:rsidRPr="00566DEE" w:rsidRDefault="00566DEE"/>
    <w:p w14:paraId="5F60867B" w14:textId="77777777" w:rsidR="00566DEE" w:rsidRPr="00566DEE" w:rsidRDefault="00566DEE"/>
    <w:p w14:paraId="151418D8" w14:textId="77777777" w:rsidR="00566DEE" w:rsidRPr="00566DEE" w:rsidRDefault="00566DEE"/>
    <w:p w14:paraId="3F09C91F" w14:textId="77777777" w:rsidR="00566DEE" w:rsidRDefault="00566DEE">
      <w:r>
        <w:br w:type="page"/>
      </w:r>
    </w:p>
    <w:p w14:paraId="75757C01" w14:textId="77777777" w:rsidR="00A27183" w:rsidRDefault="00566DEE">
      <w:r>
        <w:lastRenderedPageBreak/>
        <w:t xml:space="preserve">Table S4 </w:t>
      </w:r>
      <w:r w:rsidRPr="00566DEE">
        <w:t>Primers used in this study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530"/>
        <w:gridCol w:w="2790"/>
        <w:gridCol w:w="2970"/>
        <w:gridCol w:w="1736"/>
      </w:tblGrid>
      <w:tr w:rsidR="00566DEE" w:rsidRPr="00566DEE" w14:paraId="474ABF96" w14:textId="77777777" w:rsidTr="00566DEE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3391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Primer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CB3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F09F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Not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D95D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Purpose</w:t>
            </w:r>
          </w:p>
        </w:tc>
      </w:tr>
      <w:tr w:rsidR="00566DEE" w:rsidRPr="00566DEE" w14:paraId="42BB666F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CD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9BA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attagatggtgatgttaaGTTTTAGAGCTAGAAATAGCAAGTTAAAATAAGGCT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56E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Whole plasmid PCR of pQC003 with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yEGFP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RN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s the overhang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5BD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pCFB9940 via Gibson assembly</w:t>
            </w:r>
          </w:p>
        </w:tc>
      </w:tr>
      <w:tr w:rsidR="00566DEE" w:rsidRPr="00566DEE" w14:paraId="31997EA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83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E9E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aacatcaccatctaattcGATCATTTATCTTTCACTGCGGA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E1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111D3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53ED6C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7ED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D93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0E64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CC06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74D77012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468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097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GAAACTGAATCCGCACAATGTTTTAGAGCTAGAAATAGCAAGT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819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Whole plasmid PCR of pQC003 with ScARO1E gRNA as the overhang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EDD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pCFB9941 via Gibson assembly</w:t>
            </w:r>
          </w:p>
        </w:tc>
      </w:tr>
      <w:tr w:rsidR="00566DEE" w:rsidRPr="00566DEE" w14:paraId="212EC5F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5A3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338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TGTGCGGATTCAGTTTCAGATCATTTATCTTTCACTGCGGA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126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74C1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DBC333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F2F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BE1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A7E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85E4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311A9F5A" w14:textId="77777777" w:rsidTr="00566DEE">
        <w:trPr>
          <w:trHeight w:val="30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0E4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8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C96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gtagaattgacgctggtttGTTTTAGAGCTAGAAATAGCAAGTTAAAATAAGGCT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62A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Whole plasmid PCR of pQC003 with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BenM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RN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s the overhang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0E9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pCFB9944 via Gibson assembly</w:t>
            </w:r>
          </w:p>
        </w:tc>
      </w:tr>
      <w:tr w:rsidR="00566DEE" w:rsidRPr="00566DEE" w14:paraId="2E77D04D" w14:textId="77777777" w:rsidTr="00566DEE">
        <w:trPr>
          <w:trHeight w:val="4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0EE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40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B01F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97467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AB83EF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D7D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147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accagcgtcaattctaccGATCATTTATCTTTCACTGCGGA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41F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61A30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B3AA0B6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D0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47D7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B96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7EE3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0B26CDB6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1C3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495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GCAGGUAAAACAATGTCCCCTTCTAAAATGAATGCTA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576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mplification of PCK1 ORF with user overhangs from the CENPK genome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72A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pCFB9945 via USER cloning</w:t>
            </w:r>
          </w:p>
        </w:tc>
      </w:tr>
      <w:tr w:rsidR="00566DEE" w:rsidRPr="00566DEE" w14:paraId="28560889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6C7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4D7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CGTGCGAUTTACTCGAATTGAGGACCAGCG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D33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F287F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37709EA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3D6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2C6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CTGTCAUAAAACAATGTCGCAAAGAAAATTCGCC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182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mplification of PYC1 ORF with user overhangs from the CENPK genom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877A9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204943B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10A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9F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CACGCGAUTCATGCCTTAGTTTCAACAGGAACTT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40B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C5E9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AF6333A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4DB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146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CCTGCACUTTGTTTTATATTTGTT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FF8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mplification of TEF1p-PGK1p with user overhangs from pCFB8337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1FE73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BF79EFB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F06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032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GACAGAUTTGTAATTAAAACTTA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BCB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6E928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67A62F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D28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92F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GCGTGuCATTCATCCGCTCTAACCGAAAA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9BE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Amplification of the pCFB8337 backbone with user overhangs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1660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B85FE0B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64A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683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GCACGuGTAGATACGTTGTTGACACTTCTAAATAAGC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97A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35298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C68D9A1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F79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1E9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672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B94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25DF1392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A55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105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E39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GTGCGAUagggaacaaaagctggagc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B73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Expression cassettes of 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yEGFP-gRN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, TPO2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RN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>-donor, and Aro1_E-gRNA with user overhangs from the pCFB9940, pCFB8926, and pCFB9941, respectively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366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double gRNA plasmids pCFB9946, pCFB9947 and pCFB9967 via USER cloning</w:t>
            </w:r>
          </w:p>
        </w:tc>
      </w:tr>
      <w:tr w:rsidR="00566DEE" w:rsidRPr="00566DEE" w14:paraId="41C97003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9A4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5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B37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CCTGCACUagtaatacgactcactatagggcgaa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FCA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F8686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B53F873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F8F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105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AEF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TGCAGGUagggaacaaaagctggagc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ED8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Expression cassettes of  XI-3-gRNA, and URA3-gRNA with </w:t>
            </w: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user overhangs from the pCFB3045, and pEDJ366, respectively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6B818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C71CFD8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0B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105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53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CGCGAUtaactaattacatgactcg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920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AF12D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E581EE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4E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9B7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EEFD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5421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38FCE25D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E2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A3B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gattttcgatggagcaggat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D65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6AD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XI-2-PGK1p-ScARO4_K229L via overlapping PCR</w:t>
            </w:r>
          </w:p>
        </w:tc>
      </w:tr>
      <w:tr w:rsidR="00566DEE" w:rsidRPr="00566DEE" w14:paraId="168DFB86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EF1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0F0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gtggaagttcatggcaaacgctc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AEC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169CE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FD0DD95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00B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7AA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cgtttgccatgaacttccacaaggaagtaccttcaaagaatggggt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154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 of PGK1p-ScARO4_K229L-CYC1t expression cassett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769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D5969F3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990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BEE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tatctgaaagcgctagtcgtgtgttcgagcgtcccaaaaccttctca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41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43BA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1017C6A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33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44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cacgactagcgctttcagatat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D26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1DD85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4045460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D2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34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gggaagattccgctctacc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EE0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ECFF2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9EFFD7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DA5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11EC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6E2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1C86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7486C66F" w14:textId="77777777" w:rsidTr="00566DEE">
        <w:trPr>
          <w:trHeight w:val="37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42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2B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gattttcgatggagcaggat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198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0D1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XI-2-ADH1t-EcaroG_L175D-TEF1p or XI-2-ADH1t-EcAroG_S180F-TEF1p via overlapping PCR</w:t>
            </w:r>
          </w:p>
        </w:tc>
      </w:tr>
      <w:tr w:rsidR="00566DEE" w:rsidRPr="00566DEE" w14:paraId="33023E19" w14:textId="77777777" w:rsidTr="00566DEE">
        <w:trPr>
          <w:trHeight w:val="4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73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F3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gtggaagttcatggcaaacgctc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407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B8A0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E3689CB" w14:textId="77777777" w:rsidTr="00566DEE">
        <w:trPr>
          <w:trHeight w:val="70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200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337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cgtttgccatgaacttccacaaGAGCGACCTCATGCTATACCT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449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 of expression cassette ADH1t-EcaroG_L175D-TEF1p or ADH1t-EcAroG_S180F-TEF1pamplified from pCFB1075 or pCFB1076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BEC91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AD21D47" w14:textId="77777777" w:rsidTr="00566DEE">
        <w:trPr>
          <w:trHeight w:val="7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15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6E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tatctgaaagcgctagtcgtgtgCACACACCATAGCTTCAAAATGTTTC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394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8F483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8B680C1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8B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2E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cacgactagcgctttcagatat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F10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DCB27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784FBA6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2E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BA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gggaagattccgctctacc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8F9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3D7A2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116E8A4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C6F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3D17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4DC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D4DD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34F554D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A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66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gattttcgatggagcaggat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B39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28C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XI-2-PGK1p-ScARO1_ΔE-CYC1t-ADH1t-ScARO4_K229L-TEF1p via overlapping PCR</w:t>
            </w:r>
          </w:p>
        </w:tc>
      </w:tr>
      <w:tr w:rsidR="00566DEE" w:rsidRPr="00566DEE" w14:paraId="04ED32A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CF7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D34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gtggaagttcatggcaaacgctc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9DE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8FD50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D6EA8F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363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C38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gagaaggttttgggacgctcgaaGAGCGACCTCATGCTATACCT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ED3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 of expression cassette ADH1t-ScARO4_K229L-TEF1p amplified from pCFB9114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04A65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B4E4F5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85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48F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tatctgaaagcgctagtcgtgtgCACACACCATAGCTTCAAAATGTTTC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F63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8D645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E60557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2B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E1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gcgtttgccatgaacttccacaaggaagtaccttcaaagaatggggtc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CCA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 of expression cassette PGK1p-ScARO1_ΔE-CYC1t amplified from pCFB8808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21239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0756479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93B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ADE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cgagcgtcccaaaaccttctcaattctcaagcaaggttttcagtataatgttac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39A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D675E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49680C2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C1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1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cacgactagcgctttcagatatt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A61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998BD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5FE09A8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818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CA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gggaagattccgctctacc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344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A91E5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511265D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D4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DA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89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9E00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4C8716EF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98C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C4D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cggagaagtcgttgatagcattt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EDD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E4C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-5-AroY.B-Ciso via overlapping PCR </w:t>
            </w:r>
          </w:p>
        </w:tc>
      </w:tr>
      <w:tr w:rsidR="00566DEE" w:rsidRPr="00566DEE" w14:paraId="4F74E59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9F9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831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ggtgcacggagtttatggcac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6FA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A74E5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98F673D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0CC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F5B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gtgccataaactccgtgcaccagagcgacctcatgctatacctga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D7E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ragment of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roY.B-Ciso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expression cassett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57ACD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97D02B8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578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34C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ggtgtactatgaagcagccaatattctcaagcaaggttttcagtat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9D5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1A495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380CF1B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44C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65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attggctgcttcatagtacacc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473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for </w:t>
            </w: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6106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F246D3E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30C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27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006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tcatagatccggcacttagag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85D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72B20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D83E47B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ADE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451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AE6A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0CB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59E2394E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234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C6B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atccggctgttccttcatagc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1A3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AC7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I-4-AroY.B-Ciso via overlapping PCR </w:t>
            </w:r>
          </w:p>
        </w:tc>
      </w:tr>
      <w:tr w:rsidR="00566DEE" w:rsidRPr="00566DEE" w14:paraId="3F80B4E5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4AA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3F3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gccatagtatgtgtgatggaa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A9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ED8E8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2151A62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7A5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9B4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tccatcacacatactatggcagagcgacctcatgctatacctga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985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ragment of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roY.B-Ciso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expression cassett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87CE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15118C6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1D3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558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ttatttgactctaatggggaatttctcaagcaaggttttcagtat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B20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E88C0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D93671A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62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88C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TCCCCATTAGAGTCAAATAAAA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499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936B9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06DCF54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5C3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6E2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CTGCTGTACCTGGATGGTC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003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B427F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5916FBA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7D8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0D0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1B8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4DFC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5BC006EF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E85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48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gatcattggcttaacgaaacgg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DAE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XII-5UP for homologous recombination with overhang to TEF1p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D01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I-5-RKI1 via overlapping PCR </w:t>
            </w:r>
          </w:p>
        </w:tc>
      </w:tr>
      <w:tr w:rsidR="00566DEE" w:rsidRPr="00566DEE" w14:paraId="63656B3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D83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52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843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TAAAAAAGGAGTAGAAACATTTTGAAGCTATtatagcggtctcctcccgtac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B10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F865C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CCD47E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AB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8A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GCTTCAAAATGTTTCTACTCCTTTTTTAC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836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EF1p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EC2ED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FCF712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DD9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4CD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AATTAAAACTTAGATTAGATTGCTATGCTTTCTTTCTAAT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A8A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8F918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E18B965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E4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1F9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AAAGCATAGCAATCTAATCTAAGTTTTAATTACAAAATGGCTGCCGGTGTCCCAA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5F4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RKI1 ORF with overhang to TEF1p and CYC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F24A4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0D08FE6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09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C61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cttttcggttagagcggatTCACTTTTCGGTAACTTCAACACTACCGTCA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FCA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A46C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C73834C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381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3D9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FB4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YC1t with overhang to XII-5DW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DFD82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250CE08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A0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ABB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gatgaacttgcttgctgtcaaactCTTCGAGCGTCCCAAAACCT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8A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618C5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480D16D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AC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4BA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tttgacagcaagcaagttcatca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B28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XII-5DW for homologous recombination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74522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467760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16F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EF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cctcttttgcctttcaaaaaag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5ED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A04AE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96F18B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0E7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9560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2DA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A0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2A649DB1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161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987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gatcattggcttaacgaaacgg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E49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XII-5UP for homologous recombination with overhang to TEF1p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93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I-5UP-TEF1p-RKI1-CYC1t via overlapping PCR </w:t>
            </w:r>
          </w:p>
        </w:tc>
      </w:tr>
      <w:tr w:rsidR="00566DEE" w:rsidRPr="00566DEE" w14:paraId="7FC1293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582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52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D91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TAAAAAAGGAGTAGAAACATTTTGAAGCTATtatagcggtctcctcccgtac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C90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612B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35CF4BE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01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FD9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GCTTCAAAATGTTTCTACTCCTTTTTTAC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E4D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EF1p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A6F04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2DDB232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6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054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AATTAAAACTTAGATTAGATTGCTATGCTTTCTTTCTAAT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803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589F2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4A1127A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FB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519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AAAGCATAGCAATCTAATCTAAGTTTTAATTACAAAATGGCTGCCGGTGTCCCAA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EF5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RKI1 ORF with overhang to TEF1p and CYC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069C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316BA93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6C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47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E4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cttttcggttagagcggatTCACTTTTCGGTAACTTCAACACTACCGTCA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94F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61AC2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E0D28B5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1D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013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D7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YC1t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293CC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5BC1BA8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B1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857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gagcgtcccaaaacct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0D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D4D5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AC54C45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BFD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83B5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801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855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4D3AC0D5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1F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6D9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F26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YC1t 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64F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CYC1t-TDH3p-TKL1-ADH1t via overlapping PCR </w:t>
            </w:r>
          </w:p>
        </w:tc>
      </w:tr>
      <w:tr w:rsidR="00566DEE" w:rsidRPr="00566DEE" w14:paraId="17A2C64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87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217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gagcgtcccaaaacct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472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510E6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AC2D968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6D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D15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ggttttgggacgctcgaagTCGAGTTTATCATTATCAATACTGCCATTTC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6EB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DH3p with overhang to CYC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5C66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E45FC95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3D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DF2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TTGTTTATGTGTGTTTATTCGAAACTAAGTT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5DC88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E2724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C1D8079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93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720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TTCGAATAAACACACATAAACAAACAAAATGACTCAATTCACTGACATTGATAAG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85B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KL1 ORF with overhang to TDH3p and 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BA7B6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F916604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28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2F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ACTTATTTAATAATAAAAATCATAAATCATAAGAAATTCGCTTAGAAAGCTTTTTTCAAAGGAGAAATTAGCTT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09358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56FF6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88EACDB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F7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EF0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GAATTTCTTATGATTTATGATTTTTATTATTAAATAAGTTA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828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F094F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F962CCF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161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439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ATATCTACAATTGGGTGAAATG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F43D3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DD51C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DEAE291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D6E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C76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29B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17A5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0E961E32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56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43B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GAATTTCTTATGATTTATGATTTTTATTATTAAATAAGTTA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149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DH1t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569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ADH1t-PGK1p-TAL1-FBA1t-XII-5DW via overlapping PCR </w:t>
            </w:r>
          </w:p>
        </w:tc>
      </w:tr>
      <w:tr w:rsidR="00566DEE" w:rsidRPr="00566DEE" w14:paraId="28759815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211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EFF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ATATCTACAATTGGGTGAAATG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4ED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B64B5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C5BBB06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61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0A9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CATTTCACCCAATTGTAGATATGCACGCACAGATATTATAACATCTGCAC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401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PGK1p with overhang to 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C66D4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2D449B7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AC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703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TATATTTGTTGTAAAAAGTAGATAATTACTTCCTTGATGAT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99A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82BE8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8BF08A1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0F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07F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AGGAAGTAATTATCTACTTTTTACAACAAATATAACAAAATGTCTGAACCAGCTCAAAAGAAA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20B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AL1 ORF with overhang to PGK1p and FBA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3CFCE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EC7E487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2B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9D1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AGATTCAATACTCATTAAAAAACTATATCAATTAATTTGAATTAACTTAAGCGGTAACTTTCTTTTCAATCAAGTC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3B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01D1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0C694CE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03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425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TTAATTCAAATTAATTGATATAGTTTTTTAATGAGTATTGAATCTG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2A4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BA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4345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AD3527D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A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476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737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AAGCTACTATGAAAGACTTTACAAAGAA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CA3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A097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827B9CC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C6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52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B0D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TTCTTTGTAAAGTCTTTCATAGTAGCTTACTagtttgacagcaagcaagttcatc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DE4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XII-5DW for homologous recombination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55303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6E21CE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9EB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1FD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cctcttttgcctttcaaaaaag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E9F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90D25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B53FD38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FCA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FB8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F204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5A3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42E74E50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63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44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CDC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tgagctctgtccttcatgga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27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XII-1UP for homologous recombination with overhang to TEF1p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B04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I-1UP-TEF1p-ZWF1-CYC1t via overlapping PCR </w:t>
            </w:r>
          </w:p>
        </w:tc>
      </w:tr>
      <w:tr w:rsidR="00566DEE" w:rsidRPr="00566DEE" w14:paraId="31422D1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79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54C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TAAAAAAGGAGTAGAAACATTTTGAAGCTATgaaagaaccgaaccgatgc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FB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0155B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EFB9395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C8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CFD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GCTTCAAAATGTTTCTACTCCTTTTTTAC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2FD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EF1p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92E2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4DB9AE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50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086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AATTAAAACTTAGATTAGATTGCTATGCTTTCTTTCTAAT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A4F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52BAF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0908718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AF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055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AAAGCATAGCAATCTAATCTAAGTTTTAATTACAAAATGAGTGAAGGCCCCGTCAAA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8EA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ZWF1 ORF with overhang to TEF1p and CYC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C4662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42A9945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6C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CFF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cttttcggttagagcggatCTAATTATCCTTCGTATCTTCTGGCTTAGTCAC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FF66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8C29C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C9D724A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2E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2C2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AC6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YC1t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77D11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D78701E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24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9B5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gagcgtcccaaaacct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D03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2C0B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A2978B4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12D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1AD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C996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3A8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08752970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0A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7EC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155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YC1t 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FA5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CYC1t-TDH3p-SOL3-ADH1t via overlapping PCR </w:t>
            </w:r>
          </w:p>
        </w:tc>
      </w:tr>
      <w:tr w:rsidR="00566DEE" w:rsidRPr="00566DEE" w14:paraId="76803AB6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FE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7C2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gagcgtcccaaaacct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D0B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739DF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4377261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F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E2C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aggttttgggacgctcgaagTCGAGTTTATCATTATCAATACTGCCATTTC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80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DH3p with overhang to CYC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9B772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AA80D51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D13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62D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TTGTTTATGTGTGTTTATTCGAAACTAAGTT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AD159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21182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2E8448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08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578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TTCGAATAAACACACATAAACAAACAAAATGGTGACAGTCGGTGTGTTT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067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SOL3TKL1 ORF with overhang to TDH3p and 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68072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C7E15CF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09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AEE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ACTTATTTAATAATAAAAATCATAAATCATAAGAAATTCGCCTAAAAAGTTTTCGTTTGAACTTTTCCAAAAG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6AD5C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7B81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E486B27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CA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771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GAATTTCTTATGATTTATGATTTTTATTATTAAATAAGTTA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D9B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81528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8F88517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3A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B9A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ATATCTACAATTGGGTGAAATG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05A19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1515F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C59170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8D7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B3F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061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300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6390467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1F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61B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GAATTTCTTATGATTTATGATTTTTATTATTAAATAAGTTA</w:t>
            </w: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A6A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ADH1t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5AD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ADH1t-PGK1p-</w:t>
            </w: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GND1-FBA1t-XII-1DW via overlapping PCR </w:t>
            </w:r>
          </w:p>
        </w:tc>
      </w:tr>
      <w:tr w:rsidR="00566DEE" w:rsidRPr="00566DEE" w14:paraId="45AB4FC1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53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47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390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CATATCTACAATTGGGTGAAATG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5BB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397E3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C5BD92C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83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5FE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CATTTCACCCAATTGTAGATATGCACGCACAGATATTATAACATCTGCAC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0A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PGK1p with overhang to 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3521B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3C88D535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F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37B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TGTTATATTTGTTGTAAAAAGTAGATAATTACTTCCTTGATGAT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F17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4BA86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78CC539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EE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7D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AGGAAGTAATTATCTACTTTTTACAACAAATATAACAAAATGTCTGCTGATTTCGGTTTGAT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16F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ND1 ORF with overhang to PGK1p and FBA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F9B47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62D28C0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19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0B9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AGATTCAATACTCATTAAAAAACTATATCAATTAATTTGAATTAACTTAAGCTTGGTATGTAGAGGAAGAAACA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284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A3061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0F8B5FD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0E6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C8F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TTAATTCAAATTAATTGATATAGTTTTTTAATGAGTATTGAATCTG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222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BA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ECB56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0C17020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AF3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6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792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AAGCTACTATGAAAGACTTTACAAAGAAC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67C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F4DCA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0064FBD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85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15C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CTTTGTAAAGTCTTTCATAGTAGCTTACTtcagtttagtgctctgtctgagt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8BA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XII-1DW for homologous recombination 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20811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8A54884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D87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CF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atcctcgcatttcagcttc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A6A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29260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CA87DA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59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49A8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B263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949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3E396A54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A11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F4A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tcatttatctttcactgcgga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63B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Backbone with overhang to frag_ PYK1A336S and frag_PYK1D147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F35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pCFB9942 and pCFB9943 via Gibson assembly</w:t>
            </w:r>
          </w:p>
        </w:tc>
      </w:tr>
      <w:tr w:rsidR="00566DEE" w:rsidRPr="00566DEE" w14:paraId="5BA6DC6E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4A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27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7AB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GCCTTACTAGTACGTTCTattcgccctatagtgagtcgtatt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D7E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37C5A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C3175D9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15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E7EC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147D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CB62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5068069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A6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643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AACCTTTGATGACTTAACTGAACAAACT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32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(ARO1_D region) for homologous recombination with overhang to CYC1t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173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ARO1_D-CYC1t-ADH1t-EcaroE-</w:t>
            </w:r>
            <w:r w:rsidRPr="00566DEE">
              <w:rPr>
                <w:rFonts w:ascii="Calibri" w:eastAsia="Times New Roman" w:hAnsi="Calibri" w:cs="Calibri"/>
                <w:color w:val="FF0000"/>
              </w:rPr>
              <w:t>promoters</w:t>
            </w:r>
            <w:r w:rsidRPr="00566DEE">
              <w:rPr>
                <w:rFonts w:ascii="Calibri" w:eastAsia="Times New Roman" w:hAnsi="Calibri" w:cs="Calibri"/>
                <w:color w:val="000000"/>
              </w:rPr>
              <w:t>-ARO1t via overlapping PCR</w:t>
            </w:r>
          </w:p>
        </w:tc>
      </w:tr>
      <w:tr w:rsidR="00566DEE" w:rsidRPr="00566DEE" w14:paraId="55EADCEB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4E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6E2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cttttcggttagagcggatctaGGATTCAGTTTCAAATTTATCGAACTTGTG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598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368DC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B485915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F5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5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72F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ag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53D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YC1t-ADH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772EB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C905317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75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47E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tcgagcgtcccaaaaccttctcaattctcaagcaaggttttcagtataatgttac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143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AFCE7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2AC0C13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B7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6CF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TAACTTATTTAATAATAAAAATCATAAATCATAAGAAATTCGCtcaCGCGGACAATTCCTCCT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EDB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E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with overhang to ADH1t, amplified from </w:t>
            </w:r>
            <w:r w:rsidRPr="00566DEE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  <w:r w:rsidRPr="00566DEE">
              <w:rPr>
                <w:rFonts w:ascii="Calibri" w:eastAsia="Times New Roman" w:hAnsi="Calibri" w:cs="Calibri"/>
                <w:color w:val="000000"/>
              </w:rPr>
              <w:t xml:space="preserve"> genom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0A0D4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34EB96D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00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FA0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gGAAACCTATGCTGTTTTTGGTAAT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353A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9C4D4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0C2BAA02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496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7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3D0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ACCAAAAACAGCATAGGTTTCcatTTAAAATTTAGTCTTAGATATAGAATGTAATCTTATTCTTTGATGT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C64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DAK1p with overhang to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E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nd ARO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35989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BC41A51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B76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292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ATTGTAAAATATAAAAAAGGATAGAGGTACTATTGTTCAAGAACATTGATCGGTTTGTTGT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DB7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91A06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758730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90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57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ACCAAAAACAGCATAGGTTTCcatGATGCTTTGATTTTGTAGATATGTAGTTAAATAATTTT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290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ADH5p with overhang to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E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nd ARO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AC08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0DF6E29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CA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571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ATTGTAAAATATAAAAAAGGATAGAGGTACTATTGTACTATGTCATTTTGAAGTTGGTTAGAAT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CB3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36517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08A8FD2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C6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D4C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ACCAAAAACAGCATAGGTTTCcatTTCTGATAGATTCTTTTGTTTACTAAATTTAGCGGTT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B15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ARO4p with overhang to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E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nd ARO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95D7F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359ECF7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F8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7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3E5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ATTGTAAAATATAAAAAAGGATAGAGGTACTATTGTTGTTGCAAGATAACAATACTGGCAAAC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2AF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3DE0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1DDC623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96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4CE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ACCAAAAACAGCATAGGTTTCcatttgtaattaaaacttagattagattgctatgctttcttt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5EE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TEF1p with overhang to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E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nd ARO1t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07C35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7BF5A05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4E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7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ACD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ATTGTAAAATATAAAAAAGGATAGAGGTACTATTGTgcacacaccatagcttcaaaatg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0BA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DA8F7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EC4D6FB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0B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909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CAATAGTACCTCTATCCTTTTTTATATTTTACAAT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97B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of ARO1t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DD384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A663FD1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74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34F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TCTATGTGGACTTCTCATATCCCAA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054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D65AC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E9C44C2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A7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6E3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44FE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9D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3991101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AA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5A7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AACCTTTGATGACTTAACTGAACAAACTG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AF2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(ARO1_D region) for homologous recombination with overhang to partial CYC1t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FA7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ARO1_D-ARO1t via overlapping PCR</w:t>
            </w:r>
          </w:p>
        </w:tc>
      </w:tr>
      <w:tr w:rsidR="00566DEE" w:rsidRPr="00566DEE" w14:paraId="55B38BD4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43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6AE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ttccttttcggttagagcggatctaGGATTCAGTTTCAAATTTATCGAACTTGTG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5F2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D843F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C141E3B" w14:textId="77777777" w:rsidTr="00566DEE">
        <w:trPr>
          <w:trHeight w:val="9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A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FB9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tccgctctaaccgaaaaggaagACAATAGTACCTCTATCCTTTTTTATATTTTACAATG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33B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of ARO1t with overhang to partial CYC1t,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3FB51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8E4E3C4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1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61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1CDB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GTCTATGTGGACTTCTCATATCCCAA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F03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77AAE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EA9ECB7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3B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AA30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A856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C0F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2A31E318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3F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A9D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GTTACTTGCTCTATGCGTTTGCGC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639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4F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XI-3-ARO1_ΔE via overlapping </w:t>
            </w: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PCR</w:t>
            </w:r>
          </w:p>
        </w:tc>
      </w:tr>
      <w:tr w:rsidR="00566DEE" w:rsidRPr="00566DEE" w14:paraId="6E9A5718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A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BB1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AATCAGACGCACGCTTGGC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5D3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6B9E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35453A1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AC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68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064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gtattgctggctcaatccacgtaaCTTCGAGCGTCCCAAAACCTT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F66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ragment PGK1p-ARO1_ΔE-CYC1t amplified from pCFB8808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66D05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F0F859D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B2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lastRenderedPageBreak/>
              <w:t>268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F44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cgccaagcgtgcgtctgattGGAAGTACCTTCAAAGAATGGGGT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EB8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FD8C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72431D1E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C8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DDA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TACGTGGATTGAGCCAGCAATAC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523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Flanking region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B531C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694E07AF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DE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6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B0C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GAGAATCCGGACCAGCAGATAATG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BA0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70829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288E7ED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CF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C117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6EE3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B02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2744FC8E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28F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8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3E9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566DEE">
              <w:rPr>
                <w:rFonts w:ascii="Calibri" w:eastAsia="Times New Roman" w:hAnsi="Calibri" w:cs="Calibri"/>
                <w:color w:val="333333"/>
              </w:rPr>
              <w:t xml:space="preserve">GACACATCTAACTGATTAGTTTTCCGTTTTAGGATATTGACGCCAAGCGTGCGTCTGATTGAGCGACCTCATGCTATACCTGAG 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ED4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ragment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caroB-EcaroD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amplified from p01955 with 60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overhangs containing homologous regions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D9B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onstruction of XI-3-EcaroB-EcaroD via PCR</w:t>
            </w:r>
          </w:p>
        </w:tc>
      </w:tr>
      <w:tr w:rsidR="00566DEE" w:rsidRPr="00566DEE" w14:paraId="3FFB18AE" w14:textId="77777777" w:rsidTr="00566DEE">
        <w:trPr>
          <w:trHeight w:val="12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A5B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38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ED9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566DEE">
              <w:rPr>
                <w:rFonts w:ascii="Calibri" w:eastAsia="Times New Roman" w:hAnsi="Calibri" w:cs="Calibri"/>
                <w:color w:val="333333"/>
              </w:rPr>
              <w:t xml:space="preserve">ACTAACATCATGTACAAAACAGTTTAATAATGATCTGTATTGCTGGCTCAATCCACGTAACTTCGAGCGTCCCAAAACCTTCTC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95B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CD81D8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412075EE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38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37FB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7745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8CC" w14:textId="77777777" w:rsidR="00566DEE" w:rsidRPr="00566DEE" w:rsidRDefault="00566DEE" w:rsidP="00566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E" w:rsidRPr="00566DEE" w14:paraId="73C7AA8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3EA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B36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CGGTAATCTCCGAGCAGAAGGA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380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(URA3-UP) with overhang to KlURA3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xpression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cassette, for homologous recombination</w:t>
            </w:r>
          </w:p>
        </w:tc>
        <w:tc>
          <w:tcPr>
            <w:tcW w:w="17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695A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Construction of URA3_UP-KlURA3-URA3_DW via overlapping PCR </w:t>
            </w:r>
          </w:p>
        </w:tc>
      </w:tr>
      <w:tr w:rsidR="00566DEE" w:rsidRPr="00566DEE" w14:paraId="2283B42F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00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7AF5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ctcgatagaacctaaataaaacgagctGGTTCCTTTGTTACTTCTTCCGCC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F799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4E865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6C8A3D3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31FD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724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agctcgttttatttaggttctatcgagg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FC0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KlURA3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xpression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cassette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F9A2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819919B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C9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47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944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gatcccaatacaacagatcacgtga</w:t>
            </w:r>
            <w:proofErr w:type="spellEnd"/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DA61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13A7CF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1B847DD1" w14:textId="77777777" w:rsidTr="00566DEE">
        <w:trPr>
          <w:trHeight w:val="6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C63E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17B0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tcacgtgatctgttgtattgggatcGGTACTGTTGACATTGCGAAGAGC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E6247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 xml:space="preserve">Flanking region (URA3-DW) with overhang to KlURA3 </w:t>
            </w:r>
            <w:proofErr w:type="spellStart"/>
            <w:r w:rsidRPr="00566DEE">
              <w:rPr>
                <w:rFonts w:ascii="Calibri" w:eastAsia="Times New Roman" w:hAnsi="Calibri" w:cs="Calibri"/>
                <w:color w:val="000000"/>
              </w:rPr>
              <w:t>expressiong</w:t>
            </w:r>
            <w:proofErr w:type="spellEnd"/>
            <w:r w:rsidRPr="00566DEE">
              <w:rPr>
                <w:rFonts w:ascii="Calibri" w:eastAsia="Times New Roman" w:hAnsi="Calibri" w:cs="Calibri"/>
                <w:color w:val="000000"/>
              </w:rPr>
              <w:t xml:space="preserve"> cassette, for homologous recombination</w:t>
            </w: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6CFF22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6DEE" w:rsidRPr="00566DEE" w14:paraId="5056848F" w14:textId="77777777" w:rsidTr="00566DEE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72D3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270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0CF76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DEE">
              <w:rPr>
                <w:rFonts w:ascii="Calibri" w:eastAsia="Times New Roman" w:hAnsi="Calibri" w:cs="Calibri"/>
                <w:color w:val="000000"/>
              </w:rPr>
              <w:t>TGGTTCTGGCGAGGTATTGGATA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3AE4C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325794" w14:textId="77777777" w:rsidR="00566DEE" w:rsidRPr="00566DEE" w:rsidRDefault="00566DEE" w:rsidP="00566D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22839D8" w14:textId="77777777" w:rsidR="00566DEE" w:rsidRDefault="00566DEE"/>
    <w:p w14:paraId="7C3FC96A" w14:textId="77777777" w:rsidR="00A27183" w:rsidRDefault="00A27183"/>
    <w:p w14:paraId="361EDF52" w14:textId="77777777" w:rsidR="00A27183" w:rsidRDefault="00A27183"/>
    <w:p w14:paraId="596A1159" w14:textId="77777777" w:rsidR="00D103F2" w:rsidRDefault="00D103F2">
      <w:r>
        <w:br w:type="page"/>
      </w:r>
    </w:p>
    <w:p w14:paraId="552864E3" w14:textId="77777777" w:rsidR="00A27183" w:rsidRDefault="00D103F2">
      <w:r>
        <w:lastRenderedPageBreak/>
        <w:t>References</w:t>
      </w:r>
    </w:p>
    <w:p w14:paraId="09B34557" w14:textId="77777777" w:rsidR="000E5B20" w:rsidRPr="000E5B20" w:rsidRDefault="00D103F2" w:rsidP="000E5B2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E5B20" w:rsidRPr="000E5B20">
        <w:t>1.</w:t>
      </w:r>
      <w:r w:rsidR="000E5B20" w:rsidRPr="000E5B20">
        <w:tab/>
        <w:t xml:space="preserve">K. D. Entian and P. Kotter, </w:t>
      </w:r>
      <w:r w:rsidR="000E5B20" w:rsidRPr="000E5B20">
        <w:rPr>
          <w:i/>
        </w:rPr>
        <w:t>Yeast Gene Analysis, Second Edition</w:t>
      </w:r>
      <w:r w:rsidR="000E5B20" w:rsidRPr="000E5B20">
        <w:t xml:space="preserve">, 2007, </w:t>
      </w:r>
      <w:r w:rsidR="000E5B20" w:rsidRPr="000E5B20">
        <w:rPr>
          <w:b/>
        </w:rPr>
        <w:t>36</w:t>
      </w:r>
      <w:r w:rsidR="000E5B20" w:rsidRPr="000E5B20">
        <w:t>, 629-666.</w:t>
      </w:r>
      <w:bookmarkEnd w:id="1"/>
    </w:p>
    <w:p w14:paraId="3D77CB29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2" w:name="_ENREF_2"/>
      <w:r w:rsidRPr="000E5B20">
        <w:t>2.</w:t>
      </w:r>
      <w:r w:rsidRPr="000E5B20">
        <w:tab/>
        <w:t xml:space="preserve">G. Wang, S. Ozmerih, R. Guerreiro, A. C. Meireles, A. Carolas, N. Milne, M. K. Jensen, B. S. Ferreira and I. Borodina, </w:t>
      </w:r>
      <w:r w:rsidRPr="000E5B20">
        <w:rPr>
          <w:i/>
        </w:rPr>
        <w:t>ACS Synth Biol</w:t>
      </w:r>
      <w:r w:rsidRPr="000E5B20">
        <w:t>, 2020, DOI: 10.1021/acssynbio.9b00477.</w:t>
      </w:r>
      <w:bookmarkEnd w:id="2"/>
    </w:p>
    <w:p w14:paraId="37B9B258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3" w:name="_ENREF_3"/>
      <w:r w:rsidRPr="000E5B20">
        <w:t>3.</w:t>
      </w:r>
      <w:r w:rsidRPr="000E5B20">
        <w:tab/>
        <w:t xml:space="preserve">Q. L. Liu, T. Yu, X. W. Li, Y. Chen, K. Campbell, J. Nielsen and Y. Chen, </w:t>
      </w:r>
      <w:r w:rsidRPr="000E5B20">
        <w:rPr>
          <w:i/>
        </w:rPr>
        <w:t>Nature Communications</w:t>
      </w:r>
      <w:r w:rsidRPr="000E5B20">
        <w:t xml:space="preserve">, 2019, </w:t>
      </w:r>
      <w:r w:rsidRPr="000E5B20">
        <w:rPr>
          <w:b/>
        </w:rPr>
        <w:t>10</w:t>
      </w:r>
      <w:r w:rsidRPr="000E5B20">
        <w:t>.</w:t>
      </w:r>
      <w:bookmarkEnd w:id="3"/>
    </w:p>
    <w:p w14:paraId="69FBBAA0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4" w:name="_ENREF_4"/>
      <w:r w:rsidRPr="000E5B20">
        <w:t>4.</w:t>
      </w:r>
      <w:r w:rsidRPr="000E5B20">
        <w:tab/>
        <w:t xml:space="preserve">M. M. Jessop-Fabre, T. Jakociunas, V. Stovicek, Z. Dai, M. K. Jensen, J. D. Keasling and I. Borodina, </w:t>
      </w:r>
      <w:r w:rsidRPr="000E5B20">
        <w:rPr>
          <w:i/>
        </w:rPr>
        <w:t>Biotechnol J</w:t>
      </w:r>
      <w:r w:rsidRPr="000E5B20">
        <w:t xml:space="preserve">, 2016, </w:t>
      </w:r>
      <w:r w:rsidRPr="000E5B20">
        <w:rPr>
          <w:b/>
        </w:rPr>
        <w:t>11</w:t>
      </w:r>
      <w:r w:rsidRPr="000E5B20">
        <w:t>, 1110-1117.</w:t>
      </w:r>
      <w:bookmarkEnd w:id="4"/>
    </w:p>
    <w:p w14:paraId="79337219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5" w:name="_ENREF_5"/>
      <w:r w:rsidRPr="000E5B20">
        <w:t>5.</w:t>
      </w:r>
      <w:r w:rsidRPr="000E5B20">
        <w:tab/>
        <w:t xml:space="preserve">S. A. van der Hoek, B. Darbani, K. E. Zugaj, B. K. Prabhala, M. B. Biron, M. Randelovic, J. B. Medina, D. B. Kell and I. Borodina, </w:t>
      </w:r>
      <w:r w:rsidRPr="000E5B20">
        <w:rPr>
          <w:i/>
        </w:rPr>
        <w:t>Front Bioeng Biotechnol</w:t>
      </w:r>
      <w:r w:rsidRPr="000E5B20">
        <w:t xml:space="preserve">, 2019, </w:t>
      </w:r>
      <w:r w:rsidRPr="000E5B20">
        <w:rPr>
          <w:b/>
        </w:rPr>
        <w:t>7</w:t>
      </w:r>
      <w:r w:rsidRPr="000E5B20">
        <w:t>, 262.</w:t>
      </w:r>
      <w:bookmarkEnd w:id="5"/>
    </w:p>
    <w:p w14:paraId="45AD3174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6" w:name="_ENREF_6"/>
      <w:r w:rsidRPr="000E5B20">
        <w:rPr>
          <w:lang w:val="da-DK"/>
        </w:rPr>
        <w:t>6.</w:t>
      </w:r>
      <w:r w:rsidRPr="000E5B20">
        <w:rPr>
          <w:lang w:val="da-DK"/>
        </w:rPr>
        <w:tab/>
        <w:t xml:space="preserve">M. L. Skjoedt, T. Snoek, K. R. Kildegaard, D. Arsovska, M. Eichenberger, T. J. Goedecke, A. S. Rajkumar, J. Zhang, M. Kristensen, B. J. Lehka, S. Siedler, I. Borodina, M. K. Jensen and J. D. Keasling, </w:t>
      </w:r>
      <w:r w:rsidRPr="000E5B20">
        <w:rPr>
          <w:i/>
          <w:lang w:val="da-DK"/>
        </w:rPr>
        <w:t xml:space="preserve">Nat. </w:t>
      </w:r>
      <w:r w:rsidRPr="000E5B20">
        <w:rPr>
          <w:i/>
        </w:rPr>
        <w:t>Chem. Biol.</w:t>
      </w:r>
      <w:r w:rsidRPr="000E5B20">
        <w:t xml:space="preserve">, 2016, </w:t>
      </w:r>
      <w:r w:rsidRPr="000E5B20">
        <w:rPr>
          <w:b/>
        </w:rPr>
        <w:t>12</w:t>
      </w:r>
      <w:r w:rsidRPr="000E5B20">
        <w:t>, 951-958.</w:t>
      </w:r>
      <w:bookmarkEnd w:id="6"/>
    </w:p>
    <w:p w14:paraId="204EF919" w14:textId="77777777" w:rsidR="000E5B20" w:rsidRPr="000E5B20" w:rsidRDefault="000E5B20" w:rsidP="000E5B20">
      <w:pPr>
        <w:pStyle w:val="EndNoteBibliography"/>
        <w:spacing w:after="0"/>
        <w:ind w:left="720" w:hanging="720"/>
      </w:pPr>
      <w:bookmarkStart w:id="7" w:name="_ENREF_7"/>
      <w:r w:rsidRPr="000E5B20">
        <w:t>7.</w:t>
      </w:r>
      <w:r w:rsidRPr="000E5B20">
        <w:tab/>
        <w:t xml:space="preserve">A. Rodriguez, K. R. Kildegaard, M. Li, I. Borodina and J. Nielsen, </w:t>
      </w:r>
      <w:r w:rsidRPr="000E5B20">
        <w:rPr>
          <w:i/>
        </w:rPr>
        <w:t>Metab. Eng.</w:t>
      </w:r>
      <w:r w:rsidRPr="000E5B20">
        <w:t xml:space="preserve">, 2015, </w:t>
      </w:r>
      <w:r w:rsidRPr="000E5B20">
        <w:rPr>
          <w:b/>
        </w:rPr>
        <w:t>31</w:t>
      </w:r>
      <w:r w:rsidRPr="000E5B20">
        <w:t>, 181-188.</w:t>
      </w:r>
      <w:bookmarkEnd w:id="7"/>
    </w:p>
    <w:p w14:paraId="10B6F247" w14:textId="77777777" w:rsidR="000E5B20" w:rsidRPr="000E5B20" w:rsidRDefault="000E5B20" w:rsidP="000E5B20">
      <w:pPr>
        <w:pStyle w:val="EndNoteBibliography"/>
        <w:ind w:left="720" w:hanging="720"/>
      </w:pPr>
      <w:bookmarkStart w:id="8" w:name="_ENREF_8"/>
      <w:r w:rsidRPr="000E5B20">
        <w:t>8.</w:t>
      </w:r>
      <w:r w:rsidRPr="000E5B20">
        <w:tab/>
        <w:t xml:space="preserve">M. Babaei, G. M. Borja Zamfir, X. Chen, H. B. Christensen, M. Kristensen, J. Nielsen and I. Borodina, </w:t>
      </w:r>
      <w:r w:rsidRPr="000E5B20">
        <w:rPr>
          <w:i/>
        </w:rPr>
        <w:t>ACS Synth Biol</w:t>
      </w:r>
      <w:r w:rsidRPr="000E5B20">
        <w:t xml:space="preserve">, 2020, </w:t>
      </w:r>
      <w:r w:rsidRPr="000E5B20">
        <w:rPr>
          <w:b/>
        </w:rPr>
        <w:t>9</w:t>
      </w:r>
      <w:r w:rsidRPr="000E5B20">
        <w:t>, 1978-1988.</w:t>
      </w:r>
      <w:bookmarkEnd w:id="8"/>
    </w:p>
    <w:p w14:paraId="55793820" w14:textId="77777777" w:rsidR="00A27183" w:rsidRDefault="00D103F2">
      <w:r>
        <w:fldChar w:fldCharType="end"/>
      </w:r>
    </w:p>
    <w:sectPr w:rsidR="00A2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IyMjc2NDA3NzRW0lEKTi0uzszPAykwrAUAHjfQJSwAAAA="/>
    <w:docVar w:name="EN.Layout" w:val="&lt;ENLayout&gt;&lt;Style&gt;Green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z99z9w9r0vsleraawvsff09rsesfp2sdax&quot;&gt;DTU&lt;record-ids&gt;&lt;item&gt;222&lt;/item&gt;&lt;item&gt;520&lt;/item&gt;&lt;item&gt;521&lt;/item&gt;&lt;item&gt;601&lt;/item&gt;&lt;item&gt;604&lt;/item&gt;&lt;item&gt;605&lt;/item&gt;&lt;item&gt;606&lt;/item&gt;&lt;item&gt;607&lt;/item&gt;&lt;/record-ids&gt;&lt;/item&gt;&lt;/Libraries&gt;"/>
  </w:docVars>
  <w:rsids>
    <w:rsidRoot w:val="00345E8A"/>
    <w:rsid w:val="000039E8"/>
    <w:rsid w:val="00054565"/>
    <w:rsid w:val="000A227C"/>
    <w:rsid w:val="000E5B20"/>
    <w:rsid w:val="00164B07"/>
    <w:rsid w:val="001D363C"/>
    <w:rsid w:val="001D4F21"/>
    <w:rsid w:val="001D5EB1"/>
    <w:rsid w:val="00345E8A"/>
    <w:rsid w:val="00566DEE"/>
    <w:rsid w:val="00764940"/>
    <w:rsid w:val="007A3852"/>
    <w:rsid w:val="00871D14"/>
    <w:rsid w:val="009302CE"/>
    <w:rsid w:val="00980420"/>
    <w:rsid w:val="00A27183"/>
    <w:rsid w:val="00A740BF"/>
    <w:rsid w:val="00AF1E9A"/>
    <w:rsid w:val="00B62A7A"/>
    <w:rsid w:val="00C13E66"/>
    <w:rsid w:val="00CE51D9"/>
    <w:rsid w:val="00D103F2"/>
    <w:rsid w:val="00D845B8"/>
    <w:rsid w:val="00DE38D4"/>
    <w:rsid w:val="00F10C9E"/>
    <w:rsid w:val="00F6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469A8"/>
  <w15:docId w15:val="{F4E7DD00-929B-44DB-ACEF-F8D37750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6DEE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103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103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D103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103F2"/>
    <w:rPr>
      <w:rFonts w:ascii="Calibri" w:hAnsi="Calibri" w:cs="Calibri"/>
      <w:noProof/>
      <w:lang w:val="en-US"/>
    </w:rPr>
  </w:style>
  <w:style w:type="character" w:styleId="a4">
    <w:name w:val="annotation reference"/>
    <w:basedOn w:val="a0"/>
    <w:uiPriority w:val="99"/>
    <w:semiHidden/>
    <w:unhideWhenUsed/>
    <w:rsid w:val="00AF1E9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F1E9A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AF1E9A"/>
    <w:rPr>
      <w:sz w:val="20"/>
      <w:szCs w:val="20"/>
      <w:lang w:val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F1E9A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AF1E9A"/>
    <w:rPr>
      <w:b/>
      <w:bCs/>
      <w:sz w:val="20"/>
      <w:szCs w:val="20"/>
      <w:lang w:val="en-US"/>
    </w:rPr>
  </w:style>
  <w:style w:type="paragraph" w:styleId="a7">
    <w:name w:val="Balloon Text"/>
    <w:basedOn w:val="a"/>
    <w:link w:val="Char1"/>
    <w:uiPriority w:val="99"/>
    <w:semiHidden/>
    <w:unhideWhenUsed/>
    <w:rsid w:val="00AF1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F1E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5556</Words>
  <Characters>31674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7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kun Wang</dc:creator>
  <cp:keywords/>
  <dc:description/>
  <cp:lastModifiedBy>lenovo</cp:lastModifiedBy>
  <cp:revision>2</cp:revision>
  <dcterms:created xsi:type="dcterms:W3CDTF">2021-09-20T12:57:00Z</dcterms:created>
  <dcterms:modified xsi:type="dcterms:W3CDTF">2021-09-20T12:57:00Z</dcterms:modified>
</cp:coreProperties>
</file>